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91A8D" w14:textId="4E8161BE" w:rsidR="00EF7F4D" w:rsidRPr="00570E3A" w:rsidRDefault="00EF7F4D" w:rsidP="00EF7F4D">
      <w:r w:rsidRPr="00570E3A">
        <w:t>Supplementary Table 1</w:t>
      </w:r>
    </w:p>
    <w:p w14:paraId="01A66EF9" w14:textId="1F4D25F7" w:rsidR="00EF7F4D" w:rsidRPr="00570E3A" w:rsidRDefault="00AD295E" w:rsidP="00EF7F4D">
      <w:r w:rsidRPr="00570E3A">
        <w:rPr>
          <w:rFonts w:ascii="Calibri" w:eastAsia="Times New Roman" w:hAnsi="Calibri" w:cs="Calibri"/>
          <w:lang w:eastAsia="nb-NO"/>
        </w:rPr>
        <w:t>C</w:t>
      </w:r>
      <w:r w:rsidR="00EF7F4D" w:rsidRPr="00570E3A">
        <w:rPr>
          <w:rFonts w:ascii="Calibri" w:eastAsia="Times New Roman" w:hAnsi="Calibri" w:cs="Calibri"/>
          <w:lang w:eastAsia="nb-NO"/>
        </w:rPr>
        <w:t xml:space="preserve">haracteristics of the baccalaureate nursing students at University of Agder (N = 396) and </w:t>
      </w:r>
      <w:r w:rsidRPr="00570E3A">
        <w:rPr>
          <w:rFonts w:ascii="Calibri" w:eastAsia="Times New Roman" w:hAnsi="Calibri" w:cs="Calibri"/>
          <w:lang w:eastAsia="nb-NO"/>
        </w:rPr>
        <w:t xml:space="preserve">four </w:t>
      </w:r>
      <w:r w:rsidR="00EF7F4D" w:rsidRPr="00570E3A">
        <w:rPr>
          <w:rFonts w:ascii="Calibri" w:eastAsia="Times New Roman" w:hAnsi="Calibri" w:cs="Calibri"/>
          <w:lang w:eastAsia="nb-NO"/>
        </w:rPr>
        <w:t xml:space="preserve">other universities </w:t>
      </w:r>
    </w:p>
    <w:p w14:paraId="49197D4A" w14:textId="5DB9E1C2" w:rsidR="00BB6AF6" w:rsidRPr="00570E3A" w:rsidRDefault="00BB6AF6" w:rsidP="00BB6AF6">
      <w:pPr>
        <w:spacing w:after="0" w:line="240" w:lineRule="auto"/>
        <w:textAlignment w:val="baseline"/>
        <w:rPr>
          <w:rFonts w:ascii="Calibri" w:eastAsia="Times New Roman" w:hAnsi="Calibri" w:cs="Calibri"/>
          <w:lang w:eastAsia="nb-NO"/>
        </w:rPr>
      </w:pPr>
    </w:p>
    <w:tbl>
      <w:tblPr>
        <w:tblW w:w="843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96"/>
        <w:gridCol w:w="1507"/>
        <w:gridCol w:w="1444"/>
        <w:gridCol w:w="790"/>
      </w:tblGrid>
      <w:tr w:rsidR="00EF7F4D" w:rsidRPr="00570E3A" w14:paraId="168CD9FC" w14:textId="77777777" w:rsidTr="00061B9C">
        <w:tc>
          <w:tcPr>
            <w:tcW w:w="4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D12766" w14:textId="77777777" w:rsidR="00EF7F4D" w:rsidRPr="00570E3A" w:rsidRDefault="00EF7F4D" w:rsidP="00061B9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E16F9C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University of Agder</w:t>
            </w:r>
          </w:p>
          <w:p w14:paraId="2C83A1A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N = 396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DDE979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Other universities </w:t>
            </w:r>
          </w:p>
          <w:p w14:paraId="6C52A451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N = 2310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39769DB4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i/>
                <w:iCs/>
                <w:lang w:eastAsia="nb-NO"/>
              </w:rPr>
              <w:t>P</w:t>
            </w:r>
            <w:r w:rsidRPr="00570E3A">
              <w:rPr>
                <w:rFonts w:ascii="Calibri" w:eastAsia="Times New Roman" w:hAnsi="Calibri" w:cs="Calibri"/>
                <w:lang w:eastAsia="nb-NO"/>
              </w:rPr>
              <w:t>-value</w:t>
            </w:r>
          </w:p>
        </w:tc>
      </w:tr>
      <w:tr w:rsidR="00EF7F4D" w:rsidRPr="00570E3A" w14:paraId="114014E2" w14:textId="77777777" w:rsidTr="00061B9C">
        <w:tc>
          <w:tcPr>
            <w:tcW w:w="46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9358FC" w14:textId="77777777" w:rsidR="00EF7F4D" w:rsidRPr="00570E3A" w:rsidRDefault="00EF7F4D" w:rsidP="00061B9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Years in nursing school </w:t>
            </w:r>
          </w:p>
          <w:p w14:paraId="13C99D7B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1 </w:t>
            </w:r>
          </w:p>
          <w:p w14:paraId="38AB3AAC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2 </w:t>
            </w:r>
          </w:p>
          <w:p w14:paraId="1BF69ACC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3 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</w:tcPr>
          <w:p w14:paraId="5E9D546E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54BCF55F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42 (36%)</w:t>
            </w:r>
          </w:p>
          <w:p w14:paraId="701E2F8D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27 (32%)</w:t>
            </w:r>
          </w:p>
          <w:p w14:paraId="51131F98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27 (32%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</w:tcPr>
          <w:p w14:paraId="65AFEF4C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297C11B9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933 (42%)</w:t>
            </w:r>
          </w:p>
          <w:p w14:paraId="17C0BB41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674 (31%)</w:t>
            </w:r>
          </w:p>
          <w:p w14:paraId="57DC664F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603 (27%)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3D4DB94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69CA4ED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0.043</w:t>
            </w:r>
          </w:p>
        </w:tc>
      </w:tr>
      <w:tr w:rsidR="00EF7F4D" w:rsidRPr="00570E3A" w14:paraId="0A7F49AD" w14:textId="77777777" w:rsidTr="00061B9C">
        <w:tc>
          <w:tcPr>
            <w:tcW w:w="4696" w:type="dxa"/>
            <w:shd w:val="clear" w:color="auto" w:fill="auto"/>
            <w:hideMark/>
          </w:tcPr>
          <w:p w14:paraId="626DD61A" w14:textId="77777777" w:rsidR="00EF7F4D" w:rsidRPr="00570E3A" w:rsidRDefault="00EF7F4D" w:rsidP="00061B9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Age, years</w:t>
            </w:r>
          </w:p>
          <w:p w14:paraId="2ABB7F89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&lt; 25 </w:t>
            </w:r>
          </w:p>
          <w:p w14:paraId="7618674F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25–29 </w:t>
            </w:r>
          </w:p>
          <w:p w14:paraId="214038EA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 xml:space="preserve">  </w:t>
            </w:r>
            <w:r w:rsidRPr="00570E3A">
              <w:rPr>
                <w:rFonts w:ascii="Calibri" w:eastAsia="Times New Roman" w:hAnsi="Calibri" w:cs="Calibri"/>
                <w:lang w:eastAsia="nb-NO"/>
              </w:rPr>
              <w:sym w:font="Symbol" w:char="F0B3"/>
            </w:r>
            <w:r w:rsidRPr="00570E3A">
              <w:rPr>
                <w:rFonts w:ascii="Calibri" w:eastAsia="Times New Roman" w:hAnsi="Calibri" w:cs="Calibri"/>
                <w:lang w:eastAsia="nb-NO"/>
              </w:rPr>
              <w:t> 30 </w:t>
            </w:r>
          </w:p>
        </w:tc>
        <w:tc>
          <w:tcPr>
            <w:tcW w:w="1507" w:type="dxa"/>
            <w:shd w:val="clear" w:color="auto" w:fill="auto"/>
          </w:tcPr>
          <w:p w14:paraId="37D41C2F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5F4A133C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278 (70%)</w:t>
            </w:r>
          </w:p>
          <w:p w14:paraId="37D0CEAC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46 (12%)</w:t>
            </w:r>
          </w:p>
          <w:p w14:paraId="60956936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72 (18%)</w:t>
            </w:r>
          </w:p>
        </w:tc>
        <w:tc>
          <w:tcPr>
            <w:tcW w:w="1444" w:type="dxa"/>
            <w:shd w:val="clear" w:color="auto" w:fill="auto"/>
          </w:tcPr>
          <w:p w14:paraId="5EF21674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0854582E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567 (71%)</w:t>
            </w:r>
          </w:p>
          <w:p w14:paraId="26C78FBD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551 (15%)</w:t>
            </w:r>
          </w:p>
          <w:p w14:paraId="50E213E2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310 (14%)</w:t>
            </w:r>
          </w:p>
        </w:tc>
        <w:tc>
          <w:tcPr>
            <w:tcW w:w="790" w:type="dxa"/>
          </w:tcPr>
          <w:p w14:paraId="0C21B739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047EAB53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0.037</w:t>
            </w:r>
          </w:p>
        </w:tc>
      </w:tr>
      <w:tr w:rsidR="00EF7F4D" w:rsidRPr="00570E3A" w14:paraId="14F4B372" w14:textId="77777777" w:rsidTr="00061B9C">
        <w:tc>
          <w:tcPr>
            <w:tcW w:w="4696" w:type="dxa"/>
            <w:shd w:val="clear" w:color="auto" w:fill="auto"/>
            <w:hideMark/>
          </w:tcPr>
          <w:p w14:paraId="503A2001" w14:textId="77777777" w:rsidR="00EF7F4D" w:rsidRPr="00570E3A" w:rsidRDefault="00EF7F4D" w:rsidP="00061B9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Living alone</w:t>
            </w:r>
          </w:p>
          <w:p w14:paraId="60EA9C01" w14:textId="32A12EC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</w:t>
            </w:r>
            <w:r w:rsidR="00B24801" w:rsidRPr="00570E3A">
              <w:rPr>
                <w:rFonts w:ascii="Calibri" w:eastAsia="Times New Roman" w:hAnsi="Calibri" w:cs="Calibri"/>
                <w:lang w:eastAsia="nb-NO"/>
              </w:rPr>
              <w:t xml:space="preserve"> </w:t>
            </w:r>
            <w:r w:rsidRPr="00570E3A">
              <w:rPr>
                <w:rFonts w:ascii="Calibri" w:eastAsia="Times New Roman" w:hAnsi="Calibri" w:cs="Calibri"/>
                <w:lang w:eastAsia="nb-NO"/>
              </w:rPr>
              <w:t>No </w:t>
            </w:r>
          </w:p>
          <w:p w14:paraId="236FC3CF" w14:textId="5DD1C439" w:rsidR="00EF7F4D" w:rsidRPr="00570E3A" w:rsidRDefault="00B24801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</w:t>
            </w:r>
            <w:r w:rsidR="00EF7F4D" w:rsidRPr="00570E3A">
              <w:rPr>
                <w:rFonts w:ascii="Calibri" w:eastAsia="Times New Roman" w:hAnsi="Calibri" w:cs="Calibri"/>
                <w:lang w:eastAsia="nb-NO"/>
              </w:rPr>
              <w:t xml:space="preserve"> Yes </w:t>
            </w:r>
          </w:p>
        </w:tc>
        <w:tc>
          <w:tcPr>
            <w:tcW w:w="1507" w:type="dxa"/>
            <w:shd w:val="clear" w:color="auto" w:fill="auto"/>
          </w:tcPr>
          <w:p w14:paraId="11B78FD4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4A157143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332 (84%)</w:t>
            </w:r>
          </w:p>
          <w:p w14:paraId="33A6E87D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64 (16%)</w:t>
            </w:r>
          </w:p>
        </w:tc>
        <w:tc>
          <w:tcPr>
            <w:tcW w:w="1444" w:type="dxa"/>
            <w:shd w:val="clear" w:color="auto" w:fill="auto"/>
          </w:tcPr>
          <w:p w14:paraId="2531D263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0360E4AE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797 (82%)</w:t>
            </w:r>
          </w:p>
          <w:p w14:paraId="373189F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403 (18%)</w:t>
            </w:r>
          </w:p>
        </w:tc>
        <w:tc>
          <w:tcPr>
            <w:tcW w:w="790" w:type="dxa"/>
          </w:tcPr>
          <w:p w14:paraId="02872074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0.179</w:t>
            </w:r>
          </w:p>
        </w:tc>
      </w:tr>
      <w:tr w:rsidR="00EF7F4D" w:rsidRPr="00570E3A" w14:paraId="0095EEF8" w14:textId="77777777" w:rsidTr="00061B9C">
        <w:tc>
          <w:tcPr>
            <w:tcW w:w="4696" w:type="dxa"/>
            <w:shd w:val="clear" w:color="auto" w:fill="auto"/>
            <w:hideMark/>
          </w:tcPr>
          <w:p w14:paraId="0A94E3D4" w14:textId="77777777" w:rsidR="00EF7F4D" w:rsidRPr="00570E3A" w:rsidRDefault="00EF7F4D" w:rsidP="00061B9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Number of times tested for COVID-19 </w:t>
            </w:r>
          </w:p>
          <w:p w14:paraId="0CF4E41B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Never </w:t>
            </w:r>
          </w:p>
          <w:p w14:paraId="29DF9A1B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1  </w:t>
            </w:r>
          </w:p>
          <w:p w14:paraId="0227BD6D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2  </w:t>
            </w:r>
          </w:p>
          <w:p w14:paraId="499ABA3E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3  </w:t>
            </w:r>
          </w:p>
          <w:p w14:paraId="4FE7A67B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 xml:space="preserve">  </w:t>
            </w:r>
            <w:r w:rsidRPr="00570E3A">
              <w:rPr>
                <w:rFonts w:ascii="Calibri" w:eastAsia="Times New Roman" w:hAnsi="Calibri" w:cs="Calibri"/>
                <w:lang w:eastAsia="nb-NO"/>
              </w:rPr>
              <w:sym w:font="Symbol" w:char="F0B3"/>
            </w:r>
            <w:r w:rsidRPr="00570E3A">
              <w:rPr>
                <w:rFonts w:ascii="Calibri" w:eastAsia="Times New Roman" w:hAnsi="Calibri" w:cs="Calibri"/>
                <w:lang w:eastAsia="nb-NO"/>
              </w:rPr>
              <w:t xml:space="preserve"> 4  </w:t>
            </w:r>
          </w:p>
        </w:tc>
        <w:tc>
          <w:tcPr>
            <w:tcW w:w="1507" w:type="dxa"/>
            <w:shd w:val="clear" w:color="auto" w:fill="auto"/>
          </w:tcPr>
          <w:p w14:paraId="04EA91E2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35EB2C5F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54 (39%)</w:t>
            </w:r>
          </w:p>
          <w:p w14:paraId="1A1204DE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24 (31%)</w:t>
            </w:r>
          </w:p>
          <w:p w14:paraId="40516FA5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60 (15%)</w:t>
            </w:r>
          </w:p>
          <w:p w14:paraId="0F34F339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40 (10%)</w:t>
            </w:r>
          </w:p>
          <w:p w14:paraId="7D6382D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8 (5%)</w:t>
            </w:r>
          </w:p>
        </w:tc>
        <w:tc>
          <w:tcPr>
            <w:tcW w:w="1444" w:type="dxa"/>
            <w:shd w:val="clear" w:color="auto" w:fill="auto"/>
          </w:tcPr>
          <w:p w14:paraId="6DA011C1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30D5FF3E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661 (27%)</w:t>
            </w:r>
          </w:p>
          <w:p w14:paraId="1CADB72E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600 (21%)</w:t>
            </w:r>
          </w:p>
          <w:p w14:paraId="4F592864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385 (17%)</w:t>
            </w:r>
          </w:p>
          <w:p w14:paraId="2A6F6583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286 (13%)</w:t>
            </w:r>
          </w:p>
          <w:p w14:paraId="0E961C9F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328 (15%)</w:t>
            </w:r>
          </w:p>
        </w:tc>
        <w:tc>
          <w:tcPr>
            <w:tcW w:w="790" w:type="dxa"/>
          </w:tcPr>
          <w:p w14:paraId="2FD4C4EC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10935E50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&lt; 0.001</w:t>
            </w:r>
          </w:p>
        </w:tc>
      </w:tr>
      <w:tr w:rsidR="00EF7F4D" w:rsidRPr="00570E3A" w14:paraId="00472036" w14:textId="77777777" w:rsidTr="00061B9C">
        <w:tc>
          <w:tcPr>
            <w:tcW w:w="4696" w:type="dxa"/>
            <w:shd w:val="clear" w:color="auto" w:fill="auto"/>
            <w:hideMark/>
          </w:tcPr>
          <w:p w14:paraId="12FD53A6" w14:textId="57E8B56D" w:rsidR="00EF7F4D" w:rsidRPr="00570E3A" w:rsidRDefault="00EF7F4D" w:rsidP="00061B9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 xml:space="preserve">History of positive </w:t>
            </w:r>
            <w:r w:rsidR="00B24801" w:rsidRPr="00570E3A">
              <w:rPr>
                <w:rFonts w:ascii="Calibri" w:eastAsia="Times New Roman" w:hAnsi="Calibri" w:cs="Calibri"/>
                <w:lang w:eastAsia="nb-NO"/>
              </w:rPr>
              <w:t>COVID</w:t>
            </w:r>
            <w:r w:rsidRPr="00570E3A">
              <w:rPr>
                <w:rFonts w:ascii="Calibri" w:eastAsia="Times New Roman" w:hAnsi="Calibri" w:cs="Calibri"/>
                <w:lang w:eastAsia="nb-NO"/>
              </w:rPr>
              <w:t>-19 test </w:t>
            </w:r>
          </w:p>
          <w:p w14:paraId="1B7EB996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No  </w:t>
            </w:r>
          </w:p>
          <w:p w14:paraId="67A269E6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Yes </w:t>
            </w:r>
          </w:p>
        </w:tc>
        <w:tc>
          <w:tcPr>
            <w:tcW w:w="1507" w:type="dxa"/>
            <w:shd w:val="clear" w:color="auto" w:fill="auto"/>
          </w:tcPr>
          <w:p w14:paraId="5CC579CD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1EDE9C85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381 (96%)</w:t>
            </w:r>
          </w:p>
          <w:p w14:paraId="5D275522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5 (4%)</w:t>
            </w:r>
          </w:p>
        </w:tc>
        <w:tc>
          <w:tcPr>
            <w:tcW w:w="1444" w:type="dxa"/>
            <w:shd w:val="clear" w:color="auto" w:fill="auto"/>
          </w:tcPr>
          <w:p w14:paraId="48F9E9BE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3689098C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2100 (95%)</w:t>
            </w:r>
          </w:p>
          <w:p w14:paraId="42400C70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10 (5%)</w:t>
            </w:r>
          </w:p>
        </w:tc>
        <w:tc>
          <w:tcPr>
            <w:tcW w:w="790" w:type="dxa"/>
          </w:tcPr>
          <w:p w14:paraId="2E29F097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19FFAAC6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0.422</w:t>
            </w:r>
          </w:p>
        </w:tc>
      </w:tr>
      <w:tr w:rsidR="00EF7F4D" w:rsidRPr="00570E3A" w14:paraId="1B33DCF6" w14:textId="77777777" w:rsidTr="00061B9C">
        <w:tc>
          <w:tcPr>
            <w:tcW w:w="4696" w:type="dxa"/>
            <w:shd w:val="clear" w:color="auto" w:fill="auto"/>
            <w:hideMark/>
          </w:tcPr>
          <w:p w14:paraId="43AB6686" w14:textId="77777777" w:rsidR="00EF7F4D" w:rsidRPr="00570E3A" w:rsidRDefault="00EF7F4D" w:rsidP="00061B9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Quarantine status related to COVID-19 </w:t>
            </w:r>
          </w:p>
          <w:p w14:paraId="2188F148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Never </w:t>
            </w:r>
          </w:p>
          <w:p w14:paraId="1D9D2DC7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Previous </w:t>
            </w:r>
          </w:p>
          <w:p w14:paraId="31F1DDDF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Now </w:t>
            </w:r>
          </w:p>
        </w:tc>
        <w:tc>
          <w:tcPr>
            <w:tcW w:w="1507" w:type="dxa"/>
            <w:shd w:val="clear" w:color="auto" w:fill="auto"/>
          </w:tcPr>
          <w:p w14:paraId="26D97EC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00E1EFDE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236 (60%)</w:t>
            </w:r>
          </w:p>
          <w:p w14:paraId="76BBBB03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57 (39%)</w:t>
            </w:r>
          </w:p>
          <w:p w14:paraId="1B02581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3 (1%)</w:t>
            </w:r>
          </w:p>
        </w:tc>
        <w:tc>
          <w:tcPr>
            <w:tcW w:w="1444" w:type="dxa"/>
            <w:shd w:val="clear" w:color="auto" w:fill="auto"/>
          </w:tcPr>
          <w:p w14:paraId="43FAC61F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068F6397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066 (48%)</w:t>
            </w:r>
          </w:p>
          <w:p w14:paraId="45EC408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098 (50%)</w:t>
            </w:r>
          </w:p>
          <w:p w14:paraId="1374E02D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46 (2%)</w:t>
            </w:r>
          </w:p>
        </w:tc>
        <w:tc>
          <w:tcPr>
            <w:tcW w:w="790" w:type="dxa"/>
          </w:tcPr>
          <w:p w14:paraId="05C8E35C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06C6FF11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&lt; 0.001</w:t>
            </w:r>
          </w:p>
        </w:tc>
      </w:tr>
      <w:tr w:rsidR="00EF7F4D" w:rsidRPr="00570E3A" w14:paraId="109FA92D" w14:textId="77777777" w:rsidTr="00061B9C">
        <w:tc>
          <w:tcPr>
            <w:tcW w:w="4696" w:type="dxa"/>
            <w:shd w:val="clear" w:color="auto" w:fill="auto"/>
            <w:hideMark/>
          </w:tcPr>
          <w:p w14:paraId="2FB07C2B" w14:textId="77777777" w:rsidR="00EF7F4D" w:rsidRPr="00570E3A" w:rsidRDefault="00EF7F4D" w:rsidP="00061B9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At risk for COVID-19 complications </w:t>
            </w:r>
          </w:p>
          <w:p w14:paraId="20985D4F" w14:textId="666493A5" w:rsidR="00EF7F4D" w:rsidRPr="00570E3A" w:rsidRDefault="00B24801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</w:t>
            </w:r>
            <w:r w:rsidR="00EF7F4D" w:rsidRPr="00570E3A">
              <w:rPr>
                <w:rFonts w:ascii="Calibri" w:eastAsia="Times New Roman" w:hAnsi="Calibri" w:cs="Calibri"/>
                <w:lang w:eastAsia="nb-NO"/>
              </w:rPr>
              <w:t xml:space="preserve"> No </w:t>
            </w:r>
          </w:p>
          <w:p w14:paraId="10405174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lastRenderedPageBreak/>
              <w:t>  Uncertain </w:t>
            </w:r>
          </w:p>
          <w:p w14:paraId="0E8199FF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Yes </w:t>
            </w:r>
          </w:p>
        </w:tc>
        <w:tc>
          <w:tcPr>
            <w:tcW w:w="1507" w:type="dxa"/>
            <w:shd w:val="clear" w:color="auto" w:fill="auto"/>
          </w:tcPr>
          <w:p w14:paraId="1CFD90B9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46A5CED1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40 (10%)</w:t>
            </w:r>
          </w:p>
          <w:p w14:paraId="61FBF7F3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lastRenderedPageBreak/>
              <w:t>323 (82%)</w:t>
            </w:r>
          </w:p>
          <w:p w14:paraId="1A63FED2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33 (8%)</w:t>
            </w:r>
          </w:p>
        </w:tc>
        <w:tc>
          <w:tcPr>
            <w:tcW w:w="1444" w:type="dxa"/>
            <w:shd w:val="clear" w:color="auto" w:fill="auto"/>
          </w:tcPr>
          <w:p w14:paraId="09337417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15F959DE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287 (13%)</w:t>
            </w:r>
          </w:p>
          <w:p w14:paraId="19F96661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lastRenderedPageBreak/>
              <w:t>1766 (80%)</w:t>
            </w:r>
          </w:p>
          <w:p w14:paraId="1E142028" w14:textId="1BBF639E" w:rsidR="00EF7F4D" w:rsidRPr="00570E3A" w:rsidRDefault="00EF7F4D" w:rsidP="00570E3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56 (8%)</w:t>
            </w:r>
          </w:p>
        </w:tc>
        <w:tc>
          <w:tcPr>
            <w:tcW w:w="790" w:type="dxa"/>
          </w:tcPr>
          <w:p w14:paraId="05225190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lastRenderedPageBreak/>
              <w:t>0.213</w:t>
            </w:r>
          </w:p>
        </w:tc>
      </w:tr>
      <w:tr w:rsidR="00EF7F4D" w:rsidRPr="00570E3A" w14:paraId="4D1DB529" w14:textId="77777777" w:rsidTr="00061B9C">
        <w:tc>
          <w:tcPr>
            <w:tcW w:w="4696" w:type="dxa"/>
            <w:shd w:val="clear" w:color="auto" w:fill="auto"/>
            <w:hideMark/>
          </w:tcPr>
          <w:p w14:paraId="5829EF19" w14:textId="77777777" w:rsidR="00EF7F4D" w:rsidRPr="00570E3A" w:rsidRDefault="00EF7F4D" w:rsidP="00061B9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Trust in governmental handling of the COVID-19 situation </w:t>
            </w:r>
          </w:p>
          <w:p w14:paraId="5BC6846C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Strongly disagree/disagree </w:t>
            </w:r>
          </w:p>
          <w:p w14:paraId="69D3041D" w14:textId="5361B4DE" w:rsidR="00EF7F4D" w:rsidRPr="00570E3A" w:rsidRDefault="00B24801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</w:t>
            </w:r>
            <w:r w:rsidR="00EF7F4D" w:rsidRPr="00570E3A">
              <w:rPr>
                <w:rFonts w:ascii="Calibri" w:eastAsia="Times New Roman" w:hAnsi="Calibri" w:cs="Calibri"/>
                <w:lang w:eastAsia="nb-NO"/>
              </w:rPr>
              <w:t xml:space="preserve"> Neither disagree nor agree</w:t>
            </w:r>
          </w:p>
          <w:p w14:paraId="5F51C76A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Agree </w:t>
            </w:r>
          </w:p>
          <w:p w14:paraId="5F5C2983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Strongly agree </w:t>
            </w:r>
          </w:p>
        </w:tc>
        <w:tc>
          <w:tcPr>
            <w:tcW w:w="1507" w:type="dxa"/>
            <w:shd w:val="clear" w:color="auto" w:fill="auto"/>
          </w:tcPr>
          <w:p w14:paraId="6DB17807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4C56A4E5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3300C4E0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36 (9%)</w:t>
            </w:r>
          </w:p>
          <w:p w14:paraId="3F8D9D7E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71 (18%)</w:t>
            </w:r>
          </w:p>
          <w:p w14:paraId="36DFB5A1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200 (51%)</w:t>
            </w:r>
          </w:p>
          <w:p w14:paraId="3F47A693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89 (22%)</w:t>
            </w:r>
          </w:p>
        </w:tc>
        <w:tc>
          <w:tcPr>
            <w:tcW w:w="1444" w:type="dxa"/>
            <w:shd w:val="clear" w:color="auto" w:fill="auto"/>
          </w:tcPr>
          <w:p w14:paraId="3ACE1B03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0FEF121E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6196BC13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95 (9%)</w:t>
            </w:r>
          </w:p>
          <w:p w14:paraId="6EBA0110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491 (22%)</w:t>
            </w:r>
          </w:p>
          <w:p w14:paraId="70C7ACAF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144 (52%)</w:t>
            </w:r>
          </w:p>
          <w:p w14:paraId="3738A8BD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380 (17%)</w:t>
            </w:r>
          </w:p>
        </w:tc>
        <w:tc>
          <w:tcPr>
            <w:tcW w:w="790" w:type="dxa"/>
          </w:tcPr>
          <w:p w14:paraId="13AE3B8C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1E2F1805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0FB92719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0.080</w:t>
            </w:r>
          </w:p>
        </w:tc>
      </w:tr>
      <w:tr w:rsidR="00EF7F4D" w:rsidRPr="00570E3A" w14:paraId="23902FAF" w14:textId="77777777" w:rsidTr="00061B9C">
        <w:tc>
          <w:tcPr>
            <w:tcW w:w="4696" w:type="dxa"/>
            <w:shd w:val="clear" w:color="auto" w:fill="auto"/>
          </w:tcPr>
          <w:p w14:paraId="07BBBFE3" w14:textId="77777777" w:rsidR="00EF7F4D" w:rsidRPr="00570E3A" w:rsidRDefault="00EF7F4D" w:rsidP="00061B9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Trust in universities’ handling of the COVID-19 situation </w:t>
            </w:r>
          </w:p>
          <w:p w14:paraId="48BD20B6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Strongly disagree </w:t>
            </w:r>
          </w:p>
          <w:p w14:paraId="1A9CB744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Disagree </w:t>
            </w:r>
          </w:p>
          <w:p w14:paraId="092F7AAE" w14:textId="3B810978" w:rsidR="00EF7F4D" w:rsidRPr="00570E3A" w:rsidRDefault="00B24801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</w:t>
            </w:r>
            <w:r w:rsidR="00EF7F4D" w:rsidRPr="00570E3A">
              <w:rPr>
                <w:rFonts w:ascii="Calibri" w:eastAsia="Times New Roman" w:hAnsi="Calibri" w:cs="Calibri"/>
                <w:lang w:eastAsia="nb-NO"/>
              </w:rPr>
              <w:t xml:space="preserve"> Neither disagree nor agree</w:t>
            </w:r>
          </w:p>
          <w:p w14:paraId="7D8229EB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hAnsi="Calibri" w:cs="Calibri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Agree </w:t>
            </w:r>
          </w:p>
          <w:p w14:paraId="058F0BDE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Strongly agree </w:t>
            </w:r>
          </w:p>
        </w:tc>
        <w:tc>
          <w:tcPr>
            <w:tcW w:w="1507" w:type="dxa"/>
            <w:shd w:val="clear" w:color="auto" w:fill="auto"/>
          </w:tcPr>
          <w:p w14:paraId="5BC701EA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7CA145AC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51FAC541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8 (4%)</w:t>
            </w:r>
          </w:p>
          <w:p w14:paraId="1C6E2C80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44 (11%)</w:t>
            </w:r>
          </w:p>
          <w:p w14:paraId="49ADF4D4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12 (28%)</w:t>
            </w:r>
          </w:p>
          <w:p w14:paraId="31964A0D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80 (56%)</w:t>
            </w:r>
          </w:p>
          <w:p w14:paraId="6DA390D0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42 (11%)</w:t>
            </w:r>
          </w:p>
        </w:tc>
        <w:tc>
          <w:tcPr>
            <w:tcW w:w="1444" w:type="dxa"/>
            <w:shd w:val="clear" w:color="auto" w:fill="auto"/>
          </w:tcPr>
          <w:p w14:paraId="36F76F54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4D76B56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5E1AA3C9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63 (7%)</w:t>
            </w:r>
          </w:p>
          <w:p w14:paraId="3F0A2EA9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403 (18%)</w:t>
            </w:r>
          </w:p>
          <w:p w14:paraId="04ACDEA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671 (30%)</w:t>
            </w:r>
          </w:p>
          <w:p w14:paraId="76E6EE5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802 (36%)</w:t>
            </w:r>
          </w:p>
          <w:p w14:paraId="145307A8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71 (8%)</w:t>
            </w:r>
          </w:p>
        </w:tc>
        <w:tc>
          <w:tcPr>
            <w:tcW w:w="790" w:type="dxa"/>
          </w:tcPr>
          <w:p w14:paraId="50596F67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1213A52D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16B47243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&lt; 0.001</w:t>
            </w:r>
          </w:p>
        </w:tc>
      </w:tr>
      <w:tr w:rsidR="00EF7F4D" w:rsidRPr="00570E3A" w14:paraId="692823EC" w14:textId="77777777" w:rsidTr="00061B9C">
        <w:tc>
          <w:tcPr>
            <w:tcW w:w="4696" w:type="dxa"/>
            <w:shd w:val="clear" w:color="auto" w:fill="auto"/>
          </w:tcPr>
          <w:p w14:paraId="6D822104" w14:textId="77777777" w:rsidR="00EF7F4D" w:rsidRPr="00570E3A" w:rsidRDefault="00EF7F4D" w:rsidP="00061B9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highlight w:val="yellow"/>
                <w:lang w:eastAsia="nb-NO"/>
              </w:rPr>
            </w:pPr>
            <w:r w:rsidRPr="00570E3A">
              <w:rPr>
                <w:rFonts w:ascii="Calibri" w:hAnsi="Calibri" w:cs="Calibri"/>
              </w:rPr>
              <w:t>Concern about the quality of education</w:t>
            </w:r>
          </w:p>
          <w:p w14:paraId="34398B7E" w14:textId="38602E7A" w:rsidR="00EF7F4D" w:rsidRPr="00570E3A" w:rsidRDefault="00B24801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</w:t>
            </w:r>
            <w:r w:rsidR="00EF7F4D" w:rsidRPr="00570E3A">
              <w:rPr>
                <w:rFonts w:ascii="Calibri" w:eastAsia="Times New Roman" w:hAnsi="Calibri" w:cs="Calibri"/>
                <w:lang w:eastAsia="nb-NO"/>
              </w:rPr>
              <w:t xml:space="preserve"> Strongly disagree</w:t>
            </w:r>
          </w:p>
          <w:p w14:paraId="1EA93020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Disagree</w:t>
            </w:r>
          </w:p>
          <w:p w14:paraId="5BA7FCD0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Neither disagree nor agree</w:t>
            </w:r>
          </w:p>
          <w:p w14:paraId="569A9273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Agree </w:t>
            </w:r>
          </w:p>
          <w:p w14:paraId="02F12C49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Strongly agree </w:t>
            </w:r>
          </w:p>
        </w:tc>
        <w:tc>
          <w:tcPr>
            <w:tcW w:w="1507" w:type="dxa"/>
            <w:shd w:val="clear" w:color="auto" w:fill="auto"/>
          </w:tcPr>
          <w:p w14:paraId="793C8C36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22DBED74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22 (5%)</w:t>
            </w:r>
          </w:p>
          <w:p w14:paraId="6A315307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34 (9%)</w:t>
            </w:r>
          </w:p>
          <w:p w14:paraId="014B3639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64 (16%)</w:t>
            </w:r>
          </w:p>
          <w:p w14:paraId="3D6BD3C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42 (36%)</w:t>
            </w:r>
          </w:p>
          <w:p w14:paraId="6CA8D73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34 (34%)</w:t>
            </w:r>
          </w:p>
        </w:tc>
        <w:tc>
          <w:tcPr>
            <w:tcW w:w="1444" w:type="dxa"/>
            <w:shd w:val="clear" w:color="auto" w:fill="auto"/>
          </w:tcPr>
          <w:p w14:paraId="2455D87D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0C5EF62D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72 (3%)</w:t>
            </w:r>
          </w:p>
          <w:p w14:paraId="3216C9C1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(126 (6%)</w:t>
            </w:r>
          </w:p>
          <w:p w14:paraId="2F46CDCD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223 (10%)</w:t>
            </w:r>
          </w:p>
          <w:p w14:paraId="4A51FF66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727 (33%)</w:t>
            </w:r>
          </w:p>
          <w:p w14:paraId="46BFC24C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062 (48%)</w:t>
            </w:r>
          </w:p>
        </w:tc>
        <w:tc>
          <w:tcPr>
            <w:tcW w:w="790" w:type="dxa"/>
          </w:tcPr>
          <w:p w14:paraId="458DBA12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&lt; 0.001</w:t>
            </w:r>
          </w:p>
        </w:tc>
      </w:tr>
      <w:tr w:rsidR="00EF7F4D" w:rsidRPr="00570E3A" w14:paraId="5889FEA9" w14:textId="77777777" w:rsidTr="00061B9C">
        <w:tc>
          <w:tcPr>
            <w:tcW w:w="4696" w:type="dxa"/>
            <w:shd w:val="clear" w:color="auto" w:fill="auto"/>
          </w:tcPr>
          <w:p w14:paraId="43F6F757" w14:textId="77777777" w:rsidR="00EF7F4D" w:rsidRPr="00570E3A" w:rsidRDefault="00EF7F4D" w:rsidP="00061B9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Feeling lonely due to COVID-19</w:t>
            </w:r>
          </w:p>
          <w:p w14:paraId="747B9FF1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Strongly disagree </w:t>
            </w:r>
          </w:p>
          <w:p w14:paraId="45B3CA80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Disagree </w:t>
            </w:r>
          </w:p>
          <w:p w14:paraId="1D6C6459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Neither disagree nor agree </w:t>
            </w:r>
          </w:p>
          <w:p w14:paraId="6252679F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Agree </w:t>
            </w:r>
          </w:p>
          <w:p w14:paraId="0E5E2EEF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Strongly agree </w:t>
            </w:r>
          </w:p>
        </w:tc>
        <w:tc>
          <w:tcPr>
            <w:tcW w:w="1507" w:type="dxa"/>
            <w:shd w:val="clear" w:color="auto" w:fill="auto"/>
          </w:tcPr>
          <w:p w14:paraId="4E3B3714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50BCD334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33 (8%)</w:t>
            </w:r>
          </w:p>
          <w:p w14:paraId="76FF6308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61 (16%)</w:t>
            </w:r>
          </w:p>
          <w:p w14:paraId="3E870E63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80 (20%)</w:t>
            </w:r>
          </w:p>
          <w:p w14:paraId="5E3FB5C5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30 (33%)</w:t>
            </w:r>
          </w:p>
          <w:p w14:paraId="56C56D03" w14:textId="185D630B" w:rsidR="00EF7F4D" w:rsidRPr="00570E3A" w:rsidRDefault="00EF7F4D" w:rsidP="00570E3A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92 (23%)</w:t>
            </w:r>
          </w:p>
        </w:tc>
        <w:tc>
          <w:tcPr>
            <w:tcW w:w="1444" w:type="dxa"/>
            <w:shd w:val="clear" w:color="auto" w:fill="auto"/>
          </w:tcPr>
          <w:p w14:paraId="6EF3FD3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2146A4EA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31 (6%)</w:t>
            </w:r>
          </w:p>
          <w:p w14:paraId="2E316ED0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319 (14%)</w:t>
            </w:r>
          </w:p>
          <w:p w14:paraId="3974F82E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364 (16%)</w:t>
            </w:r>
          </w:p>
          <w:p w14:paraId="5761D5A6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769 (35%)</w:t>
            </w:r>
          </w:p>
          <w:p w14:paraId="5F4E3272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626 (28%)</w:t>
            </w:r>
          </w:p>
        </w:tc>
        <w:tc>
          <w:tcPr>
            <w:tcW w:w="790" w:type="dxa"/>
          </w:tcPr>
          <w:p w14:paraId="55F223E4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4557D1EC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0.048</w:t>
            </w:r>
          </w:p>
          <w:p w14:paraId="551D1A62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</w:tc>
      </w:tr>
      <w:tr w:rsidR="00EF7F4D" w:rsidRPr="00570E3A" w14:paraId="7624AADC" w14:textId="77777777" w:rsidTr="00061B9C">
        <w:tc>
          <w:tcPr>
            <w:tcW w:w="4696" w:type="dxa"/>
            <w:shd w:val="clear" w:color="auto" w:fill="auto"/>
          </w:tcPr>
          <w:p w14:paraId="40FB8A29" w14:textId="77777777" w:rsidR="00EF7F4D" w:rsidRPr="00570E3A" w:rsidRDefault="00EF7F4D" w:rsidP="00B24801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Engagement in clinical practice during the pandemic </w:t>
            </w:r>
          </w:p>
          <w:p w14:paraId="0CF02EE6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 xml:space="preserve"> Yes </w:t>
            </w:r>
          </w:p>
          <w:p w14:paraId="7543E586" w14:textId="77777777" w:rsidR="00EF7F4D" w:rsidRPr="00570E3A" w:rsidRDefault="00EF7F4D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  No </w:t>
            </w:r>
          </w:p>
        </w:tc>
        <w:tc>
          <w:tcPr>
            <w:tcW w:w="1507" w:type="dxa"/>
            <w:shd w:val="clear" w:color="auto" w:fill="auto"/>
          </w:tcPr>
          <w:p w14:paraId="48C939D1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6ABBF5BE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47CF6CAA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246 (62%)</w:t>
            </w:r>
          </w:p>
          <w:p w14:paraId="7B888C26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50 (38%)</w:t>
            </w:r>
          </w:p>
        </w:tc>
        <w:tc>
          <w:tcPr>
            <w:tcW w:w="1444" w:type="dxa"/>
            <w:shd w:val="clear" w:color="auto" w:fill="auto"/>
          </w:tcPr>
          <w:p w14:paraId="40757834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75913A07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5F6C2842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1345 (61%)</w:t>
            </w:r>
          </w:p>
          <w:p w14:paraId="535166C8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864 (39%)</w:t>
            </w:r>
          </w:p>
        </w:tc>
        <w:tc>
          <w:tcPr>
            <w:tcW w:w="790" w:type="dxa"/>
          </w:tcPr>
          <w:p w14:paraId="74E0FBB1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0.343</w:t>
            </w:r>
          </w:p>
        </w:tc>
      </w:tr>
      <w:tr w:rsidR="00EF7F4D" w:rsidRPr="00570E3A" w14:paraId="63D2F3A6" w14:textId="77777777" w:rsidTr="00061B9C">
        <w:tc>
          <w:tcPr>
            <w:tcW w:w="4696" w:type="dxa"/>
            <w:shd w:val="clear" w:color="auto" w:fill="auto"/>
          </w:tcPr>
          <w:p w14:paraId="77BBB9F9" w14:textId="77777777" w:rsidR="00EF7F4D" w:rsidRPr="00570E3A" w:rsidRDefault="00EF7F4D" w:rsidP="00061B9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Have you during the pandemic been in contact with patients with the following situation?</w:t>
            </w:r>
          </w:p>
          <w:p w14:paraId="77DA6FA1" w14:textId="29AC684E" w:rsidR="00EF7F4D" w:rsidRPr="00570E3A" w:rsidRDefault="00B24801" w:rsidP="00B24801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lastRenderedPageBreak/>
              <w:t xml:space="preserve">  </w:t>
            </w:r>
            <w:r w:rsidR="00EF7F4D" w:rsidRPr="00570E3A">
              <w:rPr>
                <w:rFonts w:ascii="Calibri" w:eastAsia="Times New Roman" w:hAnsi="Calibri" w:cs="Calibri"/>
                <w:lang w:eastAsia="nb-NO"/>
              </w:rPr>
              <w:t>Patients with unclear COVID-19 status</w:t>
            </w:r>
          </w:p>
          <w:p w14:paraId="11F95C2B" w14:textId="33091655" w:rsidR="00EF7F4D" w:rsidRPr="00570E3A" w:rsidRDefault="00B24801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 xml:space="preserve">  </w:t>
            </w:r>
            <w:r w:rsidR="00EF7F4D" w:rsidRPr="00570E3A">
              <w:rPr>
                <w:rFonts w:ascii="Calibri" w:eastAsia="Times New Roman" w:hAnsi="Calibri" w:cs="Calibri"/>
                <w:lang w:eastAsia="nb-NO"/>
              </w:rPr>
              <w:t>Patients with confirmed COVID-19 infection</w:t>
            </w:r>
          </w:p>
          <w:p w14:paraId="265187A8" w14:textId="7EAA964A" w:rsidR="00EF7F4D" w:rsidRPr="00570E3A" w:rsidRDefault="00B24801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 xml:space="preserve">  </w:t>
            </w:r>
            <w:r w:rsidR="00EF7F4D" w:rsidRPr="00570E3A">
              <w:rPr>
                <w:rFonts w:ascii="Calibri" w:eastAsia="Times New Roman" w:hAnsi="Calibri" w:cs="Calibri"/>
                <w:lang w:eastAsia="nb-NO"/>
              </w:rPr>
              <w:t>Both (unclear and/or confirmed)</w:t>
            </w:r>
          </w:p>
          <w:p w14:paraId="20CE0E0D" w14:textId="715485CC" w:rsidR="00EF7F4D" w:rsidRPr="00570E3A" w:rsidRDefault="00B24801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 xml:space="preserve">  </w:t>
            </w:r>
            <w:r w:rsidR="00EF7F4D" w:rsidRPr="00570E3A">
              <w:rPr>
                <w:rFonts w:ascii="Calibri" w:eastAsia="Times New Roman" w:hAnsi="Calibri" w:cs="Calibri"/>
                <w:lang w:eastAsia="nb-NO"/>
              </w:rPr>
              <w:t>None of them</w:t>
            </w:r>
          </w:p>
        </w:tc>
        <w:tc>
          <w:tcPr>
            <w:tcW w:w="1507" w:type="dxa"/>
            <w:shd w:val="clear" w:color="auto" w:fill="auto"/>
          </w:tcPr>
          <w:p w14:paraId="1BFDD048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732C1F89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7EC2D29C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lastRenderedPageBreak/>
              <w:t>146 (61%)</w:t>
            </w:r>
          </w:p>
          <w:p w14:paraId="1316B704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7 (3%)</w:t>
            </w:r>
          </w:p>
          <w:p w14:paraId="6977D02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35 (15%)</w:t>
            </w:r>
          </w:p>
          <w:p w14:paraId="3479F8E8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52 (21%)</w:t>
            </w:r>
          </w:p>
        </w:tc>
        <w:tc>
          <w:tcPr>
            <w:tcW w:w="1444" w:type="dxa"/>
            <w:shd w:val="clear" w:color="auto" w:fill="auto"/>
          </w:tcPr>
          <w:p w14:paraId="464EBCB7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55AA898D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0A6BD498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lastRenderedPageBreak/>
              <w:t>664 (51%)</w:t>
            </w:r>
          </w:p>
          <w:p w14:paraId="65C7940C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44 (4%)</w:t>
            </w:r>
          </w:p>
          <w:p w14:paraId="34877F7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203 (15%)</w:t>
            </w:r>
          </w:p>
          <w:p w14:paraId="4D325378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389 (30%)</w:t>
            </w:r>
          </w:p>
        </w:tc>
        <w:tc>
          <w:tcPr>
            <w:tcW w:w="790" w:type="dxa"/>
          </w:tcPr>
          <w:p w14:paraId="1EB90EDE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3C7C202F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</w:p>
          <w:p w14:paraId="00EB7422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lastRenderedPageBreak/>
              <w:t>0.017</w:t>
            </w:r>
          </w:p>
        </w:tc>
      </w:tr>
      <w:tr w:rsidR="00EF7F4D" w:rsidRPr="00570E3A" w14:paraId="6AD6EF85" w14:textId="77777777" w:rsidTr="00061B9C">
        <w:tc>
          <w:tcPr>
            <w:tcW w:w="4696" w:type="dxa"/>
            <w:shd w:val="clear" w:color="auto" w:fill="auto"/>
          </w:tcPr>
          <w:p w14:paraId="2EDA0318" w14:textId="529DD91F" w:rsidR="00EF7F4D" w:rsidRPr="00570E3A" w:rsidRDefault="00B24801" w:rsidP="00061B9C">
            <w:pPr>
              <w:spacing w:after="0" w:line="240" w:lineRule="auto"/>
              <w:ind w:firstLineChars="100" w:firstLine="220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lastRenderedPageBreak/>
              <w:t xml:space="preserve">  </w:t>
            </w:r>
            <w:r w:rsidR="00EF7F4D" w:rsidRPr="00570E3A">
              <w:rPr>
                <w:rFonts w:ascii="Calibri" w:eastAsia="Times New Roman" w:hAnsi="Calibri" w:cs="Calibri"/>
                <w:lang w:eastAsia="nb-NO"/>
              </w:rPr>
              <w:t>Fear of Covid-19</w:t>
            </w:r>
          </w:p>
        </w:tc>
        <w:tc>
          <w:tcPr>
            <w:tcW w:w="1507" w:type="dxa"/>
            <w:shd w:val="clear" w:color="auto" w:fill="auto"/>
          </w:tcPr>
          <w:p w14:paraId="7CB58236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2.3 (0.7)</w:t>
            </w:r>
          </w:p>
        </w:tc>
        <w:tc>
          <w:tcPr>
            <w:tcW w:w="1444" w:type="dxa"/>
            <w:shd w:val="clear" w:color="auto" w:fill="auto"/>
          </w:tcPr>
          <w:p w14:paraId="5A51514B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2.5 (0.8)</w:t>
            </w:r>
          </w:p>
        </w:tc>
        <w:tc>
          <w:tcPr>
            <w:tcW w:w="790" w:type="dxa"/>
          </w:tcPr>
          <w:p w14:paraId="7CA897DD" w14:textId="77777777" w:rsidR="00EF7F4D" w:rsidRPr="00570E3A" w:rsidRDefault="00EF7F4D" w:rsidP="00061B9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nb-NO"/>
              </w:rPr>
            </w:pPr>
            <w:r w:rsidRPr="00570E3A">
              <w:rPr>
                <w:rFonts w:ascii="Calibri" w:eastAsia="Times New Roman" w:hAnsi="Calibri" w:cs="Calibri"/>
                <w:lang w:eastAsia="nb-NO"/>
              </w:rPr>
              <w:t>&lt; 0.001</w:t>
            </w:r>
          </w:p>
        </w:tc>
      </w:tr>
    </w:tbl>
    <w:p w14:paraId="3F16C6B0" w14:textId="77777777" w:rsidR="00EF7F4D" w:rsidRPr="00570E3A" w:rsidRDefault="00EF7F4D" w:rsidP="00BB6AF6">
      <w:pPr>
        <w:spacing w:after="0" w:line="240" w:lineRule="auto"/>
        <w:textAlignment w:val="baseline"/>
        <w:rPr>
          <w:rFonts w:ascii="Calibri" w:eastAsia="Times New Roman" w:hAnsi="Calibri" w:cs="Calibri"/>
          <w:lang w:eastAsia="nb-NO"/>
        </w:rPr>
      </w:pPr>
    </w:p>
    <w:p w14:paraId="71E865A2" w14:textId="3664A7EC" w:rsidR="00BB6AF6" w:rsidRPr="00570E3A" w:rsidRDefault="008B549D" w:rsidP="00570E3A">
      <w:pPr>
        <w:spacing w:after="0"/>
        <w:textAlignment w:val="baseline"/>
        <w:rPr>
          <w:rFonts w:ascii="Calibri" w:eastAsia="Times New Roman" w:hAnsi="Calibri" w:cs="Calibri"/>
          <w:lang w:eastAsia="nb-NO"/>
        </w:rPr>
      </w:pPr>
      <w:r w:rsidRPr="00570E3A">
        <w:rPr>
          <w:rFonts w:ascii="Calibri" w:eastAsia="Times New Roman" w:hAnsi="Calibri" w:cs="Calibri"/>
          <w:lang w:eastAsia="nb-NO"/>
        </w:rPr>
        <w:t xml:space="preserve">The number of students will vary </w:t>
      </w:r>
      <w:r w:rsidR="00CF7CBB" w:rsidRPr="00570E3A">
        <w:rPr>
          <w:rFonts w:ascii="Calibri" w:eastAsia="Times New Roman" w:hAnsi="Calibri" w:cs="Calibri"/>
          <w:lang w:eastAsia="nb-NO"/>
        </w:rPr>
        <w:t>because</w:t>
      </w:r>
      <w:r w:rsidRPr="00570E3A">
        <w:rPr>
          <w:rFonts w:ascii="Calibri" w:eastAsia="Times New Roman" w:hAnsi="Calibri" w:cs="Calibri"/>
          <w:lang w:eastAsia="nb-NO"/>
        </w:rPr>
        <w:t xml:space="preserve"> some students </w:t>
      </w:r>
      <w:r w:rsidR="00E2364E" w:rsidRPr="00570E3A">
        <w:rPr>
          <w:rFonts w:ascii="Calibri" w:eastAsia="Times New Roman" w:hAnsi="Calibri" w:cs="Calibri"/>
          <w:lang w:eastAsia="nb-NO"/>
        </w:rPr>
        <w:t>lack</w:t>
      </w:r>
      <w:r w:rsidR="000E2ECD" w:rsidRPr="00570E3A">
        <w:rPr>
          <w:rFonts w:ascii="Calibri" w:eastAsia="Times New Roman" w:hAnsi="Calibri" w:cs="Calibri"/>
          <w:lang w:eastAsia="nb-NO"/>
        </w:rPr>
        <w:t xml:space="preserve"> </w:t>
      </w:r>
      <w:r w:rsidR="00EE7029" w:rsidRPr="00570E3A">
        <w:rPr>
          <w:rFonts w:ascii="Calibri" w:eastAsia="Times New Roman" w:hAnsi="Calibri" w:cs="Calibri"/>
          <w:lang w:eastAsia="nb-NO"/>
        </w:rPr>
        <w:t>clinical practice during the pandemic period</w:t>
      </w:r>
      <w:r w:rsidR="00CF7CBB" w:rsidRPr="00570E3A">
        <w:rPr>
          <w:rFonts w:ascii="Calibri" w:eastAsia="Times New Roman" w:hAnsi="Calibri" w:cs="Calibri"/>
          <w:lang w:eastAsia="nb-NO"/>
        </w:rPr>
        <w:t>.</w:t>
      </w:r>
    </w:p>
    <w:p w14:paraId="7B3F2662" w14:textId="686A2A4F" w:rsidR="002824F6" w:rsidRPr="00570E3A" w:rsidRDefault="002824F6" w:rsidP="00452EA8"/>
    <w:p w14:paraId="00ADBBFC" w14:textId="09E241B1" w:rsidR="00452EA8" w:rsidRPr="00570E3A" w:rsidRDefault="00452EA8" w:rsidP="00452EA8">
      <w:r w:rsidRPr="00570E3A">
        <w:t xml:space="preserve">Supplementary </w:t>
      </w:r>
      <w:r w:rsidR="007C7146" w:rsidRPr="00570E3A">
        <w:t>T</w:t>
      </w:r>
      <w:r w:rsidRPr="00570E3A">
        <w:t>able 2</w:t>
      </w:r>
    </w:p>
    <w:p w14:paraId="24115D8F" w14:textId="065460F3" w:rsidR="00452EA8" w:rsidRPr="00570E3A" w:rsidRDefault="00260C24" w:rsidP="00452EA8">
      <w:pPr>
        <w:spacing w:after="0" w:line="240" w:lineRule="auto"/>
        <w:textAlignment w:val="baseline"/>
        <w:rPr>
          <w:rFonts w:ascii="Calibri" w:eastAsia="Times New Roman" w:hAnsi="Calibri" w:cs="Calibri"/>
          <w:lang w:eastAsia="nb-NO"/>
        </w:rPr>
      </w:pPr>
      <w:r w:rsidRPr="00570E3A">
        <w:rPr>
          <w:rFonts w:ascii="Calibri" w:eastAsia="Times New Roman" w:hAnsi="Calibri" w:cs="Calibri"/>
          <w:lang w:eastAsia="nb-NO"/>
        </w:rPr>
        <w:t>L</w:t>
      </w:r>
      <w:r w:rsidR="009F41D1" w:rsidRPr="00570E3A">
        <w:rPr>
          <w:rFonts w:ascii="Calibri" w:eastAsia="Times New Roman" w:hAnsi="Calibri" w:cs="Calibri"/>
          <w:lang w:eastAsia="nb-NO"/>
        </w:rPr>
        <w:t xml:space="preserve">earning outcomes in clinical practice </w:t>
      </w:r>
      <w:r w:rsidR="00EF7F4D" w:rsidRPr="00570E3A">
        <w:rPr>
          <w:rFonts w:ascii="Calibri" w:eastAsia="Times New Roman" w:hAnsi="Calibri" w:cs="Calibri"/>
          <w:lang w:eastAsia="nb-NO"/>
        </w:rPr>
        <w:t>of</w:t>
      </w:r>
      <w:r w:rsidR="009F41D1" w:rsidRPr="00570E3A">
        <w:rPr>
          <w:rFonts w:ascii="Calibri" w:eastAsia="Times New Roman" w:hAnsi="Calibri" w:cs="Calibri"/>
          <w:lang w:eastAsia="nb-NO"/>
        </w:rPr>
        <w:t xml:space="preserve"> </w:t>
      </w:r>
      <w:r w:rsidR="009764A7" w:rsidRPr="00570E3A">
        <w:rPr>
          <w:rFonts w:ascii="Calibri" w:eastAsia="Times New Roman" w:hAnsi="Calibri" w:cs="Calibri"/>
          <w:lang w:eastAsia="nb-NO"/>
        </w:rPr>
        <w:t>second</w:t>
      </w:r>
      <w:r w:rsidR="00EF7F4D" w:rsidRPr="00570E3A">
        <w:rPr>
          <w:rFonts w:ascii="Calibri" w:eastAsia="Times New Roman" w:hAnsi="Calibri" w:cs="Calibri"/>
          <w:lang w:eastAsia="nb-NO"/>
        </w:rPr>
        <w:t>-</w:t>
      </w:r>
      <w:r w:rsidR="009764A7" w:rsidRPr="00570E3A">
        <w:rPr>
          <w:rFonts w:ascii="Calibri" w:eastAsia="Times New Roman" w:hAnsi="Calibri" w:cs="Calibri"/>
          <w:lang w:eastAsia="nb-NO"/>
        </w:rPr>
        <w:t xml:space="preserve"> and thir</w:t>
      </w:r>
      <w:r w:rsidR="007F752A" w:rsidRPr="00570E3A">
        <w:rPr>
          <w:rFonts w:ascii="Calibri" w:eastAsia="Times New Roman" w:hAnsi="Calibri" w:cs="Calibri"/>
          <w:lang w:eastAsia="nb-NO"/>
        </w:rPr>
        <w:t>d</w:t>
      </w:r>
      <w:r w:rsidR="00EF7F4D" w:rsidRPr="00570E3A">
        <w:rPr>
          <w:rFonts w:ascii="Calibri" w:eastAsia="Times New Roman" w:hAnsi="Calibri" w:cs="Calibri"/>
          <w:lang w:eastAsia="nb-NO"/>
        </w:rPr>
        <w:t>-</w:t>
      </w:r>
      <w:r w:rsidR="007C7146" w:rsidRPr="00570E3A">
        <w:rPr>
          <w:rFonts w:ascii="Calibri" w:eastAsia="Times New Roman" w:hAnsi="Calibri" w:cs="Calibri"/>
          <w:lang w:eastAsia="nb-NO"/>
        </w:rPr>
        <w:t xml:space="preserve">year </w:t>
      </w:r>
      <w:r w:rsidR="007F752A" w:rsidRPr="00570E3A">
        <w:rPr>
          <w:rFonts w:ascii="Calibri" w:eastAsia="Times New Roman" w:hAnsi="Calibri" w:cs="Calibri"/>
          <w:lang w:eastAsia="nb-NO"/>
        </w:rPr>
        <w:t xml:space="preserve">students </w:t>
      </w:r>
      <w:r w:rsidR="007344A5" w:rsidRPr="00570E3A">
        <w:rPr>
          <w:rFonts w:ascii="Calibri" w:eastAsia="Times New Roman" w:hAnsi="Calibri" w:cs="Calibri"/>
          <w:lang w:eastAsia="nb-NO"/>
        </w:rPr>
        <w:t xml:space="preserve"> (</w:t>
      </w:r>
      <w:r w:rsidR="00212F2F" w:rsidRPr="00570E3A">
        <w:rPr>
          <w:rFonts w:ascii="Calibri" w:eastAsia="Times New Roman" w:hAnsi="Calibri" w:cs="Calibri"/>
          <w:lang w:eastAsia="nb-NO"/>
        </w:rPr>
        <w:t>N</w:t>
      </w:r>
      <w:r w:rsidR="00CF7CBB" w:rsidRPr="00570E3A">
        <w:rPr>
          <w:rFonts w:ascii="Calibri" w:eastAsia="Times New Roman" w:hAnsi="Calibri" w:cs="Calibri"/>
          <w:lang w:eastAsia="nb-NO"/>
        </w:rPr>
        <w:t xml:space="preserve"> </w:t>
      </w:r>
      <w:r w:rsidR="00212F2F" w:rsidRPr="00570E3A">
        <w:rPr>
          <w:rFonts w:ascii="Calibri" w:eastAsia="Times New Roman" w:hAnsi="Calibri" w:cs="Calibri"/>
          <w:lang w:eastAsia="nb-NO"/>
        </w:rPr>
        <w:t>=</w:t>
      </w:r>
      <w:r w:rsidR="00CF7CBB" w:rsidRPr="00570E3A">
        <w:rPr>
          <w:rFonts w:ascii="Calibri" w:eastAsia="Times New Roman" w:hAnsi="Calibri" w:cs="Calibri"/>
          <w:lang w:eastAsia="nb-NO"/>
        </w:rPr>
        <w:t xml:space="preserve"> </w:t>
      </w:r>
      <w:r w:rsidR="00212F2F" w:rsidRPr="00570E3A">
        <w:rPr>
          <w:rFonts w:ascii="Calibri" w:eastAsia="Times New Roman" w:hAnsi="Calibri" w:cs="Calibri"/>
          <w:lang w:eastAsia="nb-NO"/>
        </w:rPr>
        <w:t>1553</w:t>
      </w:r>
      <w:r w:rsidR="007344A5" w:rsidRPr="00570E3A">
        <w:rPr>
          <w:rFonts w:ascii="Calibri" w:eastAsia="Times New Roman" w:hAnsi="Calibri" w:cs="Calibri"/>
          <w:lang w:eastAsia="nb-NO"/>
        </w:rPr>
        <w:t xml:space="preserve">) at </w:t>
      </w:r>
      <w:r w:rsidR="00212F2F" w:rsidRPr="00570E3A">
        <w:rPr>
          <w:rFonts w:ascii="Calibri" w:eastAsia="Times New Roman" w:hAnsi="Calibri" w:cs="Calibri"/>
          <w:lang w:eastAsia="nb-NO"/>
        </w:rPr>
        <w:t xml:space="preserve">University of Agder </w:t>
      </w:r>
      <w:r w:rsidR="007344A5" w:rsidRPr="00570E3A">
        <w:rPr>
          <w:rFonts w:ascii="Calibri" w:eastAsia="Times New Roman" w:hAnsi="Calibri" w:cs="Calibri"/>
          <w:lang w:eastAsia="nb-NO"/>
        </w:rPr>
        <w:t>(</w:t>
      </w:r>
      <w:r w:rsidRPr="00570E3A">
        <w:rPr>
          <w:rFonts w:ascii="Calibri" w:eastAsia="Times New Roman" w:hAnsi="Calibri" w:cs="Calibri"/>
          <w:lang w:eastAsia="nb-NO"/>
        </w:rPr>
        <w:t>N</w:t>
      </w:r>
      <w:r w:rsidR="00CF7CBB" w:rsidRPr="00570E3A">
        <w:rPr>
          <w:rFonts w:ascii="Calibri" w:eastAsia="Times New Roman" w:hAnsi="Calibri" w:cs="Calibri"/>
          <w:lang w:eastAsia="nb-NO"/>
        </w:rPr>
        <w:t xml:space="preserve"> </w:t>
      </w:r>
      <w:r w:rsidRPr="00570E3A">
        <w:rPr>
          <w:rFonts w:ascii="Calibri" w:eastAsia="Times New Roman" w:hAnsi="Calibri" w:cs="Calibri"/>
          <w:lang w:eastAsia="nb-NO"/>
        </w:rPr>
        <w:t>=</w:t>
      </w:r>
      <w:r w:rsidR="00CF7CBB" w:rsidRPr="00570E3A">
        <w:rPr>
          <w:rFonts w:ascii="Calibri" w:eastAsia="Times New Roman" w:hAnsi="Calibri" w:cs="Calibri"/>
          <w:lang w:eastAsia="nb-NO"/>
        </w:rPr>
        <w:t xml:space="preserve"> </w:t>
      </w:r>
      <w:r w:rsidR="00212F2F" w:rsidRPr="00570E3A">
        <w:rPr>
          <w:rFonts w:ascii="Calibri" w:eastAsia="Times New Roman" w:hAnsi="Calibri" w:cs="Calibri"/>
          <w:lang w:eastAsia="nb-NO"/>
        </w:rPr>
        <w:t>242</w:t>
      </w:r>
      <w:r w:rsidRPr="00570E3A">
        <w:rPr>
          <w:rFonts w:ascii="Calibri" w:eastAsia="Times New Roman" w:hAnsi="Calibri" w:cs="Calibri"/>
          <w:lang w:eastAsia="nb-NO"/>
        </w:rPr>
        <w:t>)</w:t>
      </w:r>
      <w:r w:rsidR="00212F2F" w:rsidRPr="00570E3A">
        <w:rPr>
          <w:rFonts w:ascii="Calibri" w:eastAsia="Times New Roman" w:hAnsi="Calibri" w:cs="Calibri"/>
          <w:lang w:eastAsia="nb-NO"/>
        </w:rPr>
        <w:t xml:space="preserve"> and </w:t>
      </w:r>
      <w:r w:rsidR="007C7146" w:rsidRPr="00570E3A">
        <w:rPr>
          <w:rFonts w:ascii="Calibri" w:eastAsia="Times New Roman" w:hAnsi="Calibri" w:cs="Calibri"/>
          <w:lang w:eastAsia="nb-NO"/>
        </w:rPr>
        <w:t>f</w:t>
      </w:r>
      <w:r w:rsidRPr="00570E3A">
        <w:rPr>
          <w:rFonts w:ascii="Calibri" w:eastAsia="Times New Roman" w:hAnsi="Calibri" w:cs="Calibri"/>
          <w:lang w:eastAsia="nb-NO"/>
        </w:rPr>
        <w:t>our other universities (N</w:t>
      </w:r>
      <w:r w:rsidR="001A35BD" w:rsidRPr="00570E3A">
        <w:rPr>
          <w:rFonts w:ascii="Calibri" w:eastAsia="Times New Roman" w:hAnsi="Calibri" w:cs="Calibri"/>
          <w:lang w:eastAsia="nb-NO"/>
        </w:rPr>
        <w:t xml:space="preserve"> </w:t>
      </w:r>
      <w:r w:rsidRPr="00570E3A">
        <w:rPr>
          <w:rFonts w:ascii="Calibri" w:eastAsia="Times New Roman" w:hAnsi="Calibri" w:cs="Calibri"/>
          <w:lang w:eastAsia="nb-NO"/>
        </w:rPr>
        <w:t>=</w:t>
      </w:r>
      <w:r w:rsidR="001A35BD" w:rsidRPr="00570E3A">
        <w:rPr>
          <w:rFonts w:ascii="Calibri" w:eastAsia="Times New Roman" w:hAnsi="Calibri" w:cs="Calibri"/>
          <w:lang w:eastAsia="nb-NO"/>
        </w:rPr>
        <w:t xml:space="preserve"> </w:t>
      </w:r>
      <w:r w:rsidR="00E87902" w:rsidRPr="00570E3A">
        <w:rPr>
          <w:rFonts w:ascii="Calibri" w:eastAsia="Times New Roman" w:hAnsi="Calibri" w:cs="Calibri"/>
          <w:lang w:eastAsia="nb-NO"/>
        </w:rPr>
        <w:t>1311</w:t>
      </w:r>
      <w:r w:rsidR="00F24B8D" w:rsidRPr="00570E3A">
        <w:rPr>
          <w:rFonts w:ascii="Calibri" w:eastAsia="Times New Roman" w:hAnsi="Calibri" w:cs="Calibri"/>
          <w:lang w:eastAsia="nb-NO"/>
        </w:rPr>
        <w:t>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315"/>
        <w:gridCol w:w="981"/>
        <w:gridCol w:w="993"/>
        <w:gridCol w:w="1122"/>
        <w:gridCol w:w="796"/>
        <w:gridCol w:w="972"/>
        <w:gridCol w:w="1052"/>
        <w:gridCol w:w="993"/>
        <w:gridCol w:w="982"/>
        <w:gridCol w:w="879"/>
        <w:gridCol w:w="1066"/>
        <w:gridCol w:w="843"/>
      </w:tblGrid>
      <w:tr w:rsidR="00AE1190" w:rsidRPr="00570E3A" w14:paraId="3C3767BE" w14:textId="7DFFFE62" w:rsidTr="00AE1190">
        <w:tc>
          <w:tcPr>
            <w:tcW w:w="3315" w:type="dxa"/>
          </w:tcPr>
          <w:p w14:paraId="10C29BC0" w14:textId="77777777" w:rsidR="00AE1190" w:rsidRPr="00570E3A" w:rsidRDefault="00AE1190" w:rsidP="00644A63">
            <w:pPr>
              <w:rPr>
                <w:rFonts w:ascii="Calibri" w:hAnsi="Calibri" w:cs="Calibri"/>
              </w:rPr>
            </w:pPr>
          </w:p>
        </w:tc>
        <w:tc>
          <w:tcPr>
            <w:tcW w:w="4864" w:type="dxa"/>
            <w:gridSpan w:val="5"/>
          </w:tcPr>
          <w:p w14:paraId="3EBAF6EA" w14:textId="2FDF03AA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University of Agder</w:t>
            </w:r>
            <w:r w:rsidR="00E17014" w:rsidRPr="00570E3A">
              <w:rPr>
                <w:rFonts w:ascii="Calibri" w:hAnsi="Calibri" w:cs="Calibri"/>
              </w:rPr>
              <w:t xml:space="preserve"> N</w:t>
            </w:r>
            <w:r w:rsidR="001A35BD" w:rsidRPr="00570E3A">
              <w:rPr>
                <w:rFonts w:ascii="Calibri" w:hAnsi="Calibri" w:cs="Calibri"/>
              </w:rPr>
              <w:t xml:space="preserve"> </w:t>
            </w:r>
            <w:r w:rsidR="00E17014" w:rsidRPr="00570E3A">
              <w:rPr>
                <w:rFonts w:ascii="Calibri" w:hAnsi="Calibri" w:cs="Calibri"/>
              </w:rPr>
              <w:t>=</w:t>
            </w:r>
            <w:r w:rsidR="001A35BD" w:rsidRPr="00570E3A">
              <w:rPr>
                <w:rFonts w:ascii="Calibri" w:hAnsi="Calibri" w:cs="Calibri"/>
              </w:rPr>
              <w:t xml:space="preserve"> </w:t>
            </w:r>
            <w:r w:rsidR="0099370C" w:rsidRPr="00570E3A">
              <w:rPr>
                <w:rFonts w:ascii="Calibri" w:hAnsi="Calibri" w:cs="Calibri"/>
              </w:rPr>
              <w:t>242</w:t>
            </w:r>
          </w:p>
        </w:tc>
        <w:tc>
          <w:tcPr>
            <w:tcW w:w="4972" w:type="dxa"/>
            <w:gridSpan w:val="5"/>
          </w:tcPr>
          <w:p w14:paraId="11A6848A" w14:textId="21533A04" w:rsidR="00AE1190" w:rsidRPr="00570E3A" w:rsidRDefault="00AE1190" w:rsidP="00B44ECA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Other universities</w:t>
            </w:r>
            <w:r w:rsidR="0099370C" w:rsidRPr="00570E3A">
              <w:rPr>
                <w:rFonts w:ascii="Calibri" w:hAnsi="Calibri" w:cs="Calibri"/>
              </w:rPr>
              <w:t xml:space="preserve"> N</w:t>
            </w:r>
            <w:r w:rsidR="001A35BD" w:rsidRPr="00570E3A">
              <w:rPr>
                <w:rFonts w:ascii="Calibri" w:hAnsi="Calibri" w:cs="Calibri"/>
              </w:rPr>
              <w:t xml:space="preserve"> </w:t>
            </w:r>
            <w:r w:rsidR="0099370C" w:rsidRPr="00570E3A">
              <w:rPr>
                <w:rFonts w:ascii="Calibri" w:hAnsi="Calibri" w:cs="Calibri"/>
              </w:rPr>
              <w:t>=</w:t>
            </w:r>
            <w:r w:rsidR="001A35BD" w:rsidRPr="00570E3A">
              <w:rPr>
                <w:rFonts w:ascii="Calibri" w:hAnsi="Calibri" w:cs="Calibri"/>
              </w:rPr>
              <w:t xml:space="preserve"> </w:t>
            </w:r>
            <w:r w:rsidR="0099370C" w:rsidRPr="00570E3A">
              <w:rPr>
                <w:rFonts w:ascii="Calibri" w:hAnsi="Calibri" w:cs="Calibri"/>
              </w:rPr>
              <w:t>1311</w:t>
            </w:r>
          </w:p>
        </w:tc>
        <w:tc>
          <w:tcPr>
            <w:tcW w:w="843" w:type="dxa"/>
          </w:tcPr>
          <w:p w14:paraId="60CEF44E" w14:textId="1596AC93" w:rsidR="00AE1190" w:rsidRPr="00570E3A" w:rsidRDefault="007C7146" w:rsidP="00B44ECA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  <w:i/>
                <w:iCs/>
              </w:rPr>
              <w:t>P</w:t>
            </w:r>
            <w:r w:rsidR="009B5897" w:rsidRPr="00570E3A">
              <w:rPr>
                <w:rFonts w:ascii="Calibri" w:hAnsi="Calibri" w:cs="Calibri"/>
              </w:rPr>
              <w:t>-value</w:t>
            </w:r>
            <w:r w:rsidR="00260C24" w:rsidRPr="00570E3A">
              <w:rPr>
                <w:rFonts w:ascii="Calibri" w:hAnsi="Calibri" w:cs="Calibri"/>
              </w:rPr>
              <w:t>*</w:t>
            </w:r>
          </w:p>
        </w:tc>
      </w:tr>
      <w:tr w:rsidR="00AE1190" w:rsidRPr="00570E3A" w14:paraId="67A26967" w14:textId="575B1E9C" w:rsidTr="00AE1190">
        <w:tc>
          <w:tcPr>
            <w:tcW w:w="3315" w:type="dxa"/>
          </w:tcPr>
          <w:p w14:paraId="493EF477" w14:textId="77777777" w:rsidR="00AE1190" w:rsidRPr="00570E3A" w:rsidRDefault="00AE1190" w:rsidP="00644A63">
            <w:pPr>
              <w:rPr>
                <w:rFonts w:ascii="Calibri" w:hAnsi="Calibri" w:cs="Calibri"/>
              </w:rPr>
            </w:pPr>
          </w:p>
        </w:tc>
        <w:tc>
          <w:tcPr>
            <w:tcW w:w="981" w:type="dxa"/>
          </w:tcPr>
          <w:p w14:paraId="0F356372" w14:textId="77777777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Strongly</w:t>
            </w:r>
          </w:p>
          <w:p w14:paraId="0E34BEEB" w14:textId="77777777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disagree</w:t>
            </w:r>
          </w:p>
        </w:tc>
        <w:tc>
          <w:tcPr>
            <w:tcW w:w="993" w:type="dxa"/>
          </w:tcPr>
          <w:p w14:paraId="188D012F" w14:textId="77777777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Disagree</w:t>
            </w:r>
          </w:p>
        </w:tc>
        <w:tc>
          <w:tcPr>
            <w:tcW w:w="1122" w:type="dxa"/>
          </w:tcPr>
          <w:p w14:paraId="74732A4F" w14:textId="77777777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Neither disagree nor</w:t>
            </w:r>
          </w:p>
          <w:p w14:paraId="012B086C" w14:textId="77777777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agree</w:t>
            </w:r>
          </w:p>
        </w:tc>
        <w:tc>
          <w:tcPr>
            <w:tcW w:w="796" w:type="dxa"/>
          </w:tcPr>
          <w:p w14:paraId="6AEEC41D" w14:textId="77777777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Agree</w:t>
            </w:r>
          </w:p>
        </w:tc>
        <w:tc>
          <w:tcPr>
            <w:tcW w:w="972" w:type="dxa"/>
          </w:tcPr>
          <w:p w14:paraId="64E6852B" w14:textId="77777777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 xml:space="preserve">Strongly </w:t>
            </w:r>
          </w:p>
          <w:p w14:paraId="7A8FB8EE" w14:textId="77777777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agree</w:t>
            </w:r>
          </w:p>
        </w:tc>
        <w:tc>
          <w:tcPr>
            <w:tcW w:w="1052" w:type="dxa"/>
          </w:tcPr>
          <w:p w14:paraId="17D9061E" w14:textId="77777777" w:rsidR="00AE1190" w:rsidRPr="00570E3A" w:rsidRDefault="00AE1190" w:rsidP="00B44ECA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Strongly</w:t>
            </w:r>
          </w:p>
          <w:p w14:paraId="76B67B64" w14:textId="7BCC6444" w:rsidR="00AE1190" w:rsidRPr="00570E3A" w:rsidRDefault="00AE1190" w:rsidP="00B44ECA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disagree</w:t>
            </w:r>
          </w:p>
        </w:tc>
        <w:tc>
          <w:tcPr>
            <w:tcW w:w="993" w:type="dxa"/>
          </w:tcPr>
          <w:p w14:paraId="51A8B220" w14:textId="73BB7897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Disagree</w:t>
            </w:r>
          </w:p>
        </w:tc>
        <w:tc>
          <w:tcPr>
            <w:tcW w:w="982" w:type="dxa"/>
          </w:tcPr>
          <w:p w14:paraId="53877114" w14:textId="77777777" w:rsidR="00AE1190" w:rsidRPr="00570E3A" w:rsidRDefault="00AE1190" w:rsidP="00B44ECA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Neither disagree nor</w:t>
            </w:r>
          </w:p>
          <w:p w14:paraId="4FC646C6" w14:textId="0E09FE3C" w:rsidR="00AE1190" w:rsidRPr="00570E3A" w:rsidRDefault="00AE1190" w:rsidP="00B44ECA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agree</w:t>
            </w:r>
          </w:p>
        </w:tc>
        <w:tc>
          <w:tcPr>
            <w:tcW w:w="879" w:type="dxa"/>
          </w:tcPr>
          <w:p w14:paraId="0495E8E8" w14:textId="6A61B36A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Agree</w:t>
            </w:r>
          </w:p>
        </w:tc>
        <w:tc>
          <w:tcPr>
            <w:tcW w:w="1066" w:type="dxa"/>
          </w:tcPr>
          <w:p w14:paraId="58F9E3EF" w14:textId="77777777" w:rsidR="00AE1190" w:rsidRPr="00570E3A" w:rsidRDefault="00AE1190" w:rsidP="00B44ECA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 xml:space="preserve">Strongly </w:t>
            </w:r>
          </w:p>
          <w:p w14:paraId="0614D0FF" w14:textId="05AA2E41" w:rsidR="00AE1190" w:rsidRPr="00570E3A" w:rsidRDefault="00AE1190" w:rsidP="00B44ECA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agree</w:t>
            </w:r>
          </w:p>
        </w:tc>
        <w:tc>
          <w:tcPr>
            <w:tcW w:w="843" w:type="dxa"/>
          </w:tcPr>
          <w:p w14:paraId="5DB21A84" w14:textId="77777777" w:rsidR="00AE1190" w:rsidRPr="00570E3A" w:rsidRDefault="00AE1190" w:rsidP="00B44ECA">
            <w:pPr>
              <w:rPr>
                <w:rFonts w:ascii="Calibri" w:hAnsi="Calibri" w:cs="Calibri"/>
              </w:rPr>
            </w:pPr>
          </w:p>
        </w:tc>
      </w:tr>
      <w:tr w:rsidR="00AE1190" w:rsidRPr="00570E3A" w14:paraId="6074BD51" w14:textId="3C2E25F0" w:rsidTr="00AE1190">
        <w:tc>
          <w:tcPr>
            <w:tcW w:w="3315" w:type="dxa"/>
          </w:tcPr>
          <w:p w14:paraId="10FF83E8" w14:textId="77777777" w:rsidR="001008EC" w:rsidRPr="00570E3A" w:rsidRDefault="001008EC" w:rsidP="001008EC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Necessary knowledge of infection control</w:t>
            </w:r>
          </w:p>
          <w:p w14:paraId="21627BE6" w14:textId="77777777" w:rsidR="00AE1190" w:rsidRPr="00570E3A" w:rsidRDefault="00AE1190" w:rsidP="00644A63">
            <w:pPr>
              <w:rPr>
                <w:rFonts w:ascii="Calibri" w:hAnsi="Calibri" w:cs="Calibri"/>
              </w:rPr>
            </w:pPr>
          </w:p>
        </w:tc>
        <w:tc>
          <w:tcPr>
            <w:tcW w:w="981" w:type="dxa"/>
          </w:tcPr>
          <w:p w14:paraId="5A37DAB4" w14:textId="67DFFA09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4 (2%)</w:t>
            </w:r>
          </w:p>
        </w:tc>
        <w:tc>
          <w:tcPr>
            <w:tcW w:w="993" w:type="dxa"/>
          </w:tcPr>
          <w:p w14:paraId="2BCE156A" w14:textId="205E9780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20 (8%)</w:t>
            </w:r>
          </w:p>
        </w:tc>
        <w:tc>
          <w:tcPr>
            <w:tcW w:w="1122" w:type="dxa"/>
          </w:tcPr>
          <w:p w14:paraId="1C185E2C" w14:textId="04B922BB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39 (16%)</w:t>
            </w:r>
          </w:p>
        </w:tc>
        <w:tc>
          <w:tcPr>
            <w:tcW w:w="796" w:type="dxa"/>
          </w:tcPr>
          <w:p w14:paraId="6DE18F94" w14:textId="0421D01F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27 (52%)</w:t>
            </w:r>
          </w:p>
        </w:tc>
        <w:tc>
          <w:tcPr>
            <w:tcW w:w="972" w:type="dxa"/>
          </w:tcPr>
          <w:p w14:paraId="014E198E" w14:textId="0AAFC6B8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52 (22%)</w:t>
            </w:r>
          </w:p>
        </w:tc>
        <w:tc>
          <w:tcPr>
            <w:tcW w:w="1052" w:type="dxa"/>
          </w:tcPr>
          <w:p w14:paraId="2C370892" w14:textId="0710288E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5 (1%)</w:t>
            </w:r>
          </w:p>
        </w:tc>
        <w:tc>
          <w:tcPr>
            <w:tcW w:w="993" w:type="dxa"/>
          </w:tcPr>
          <w:p w14:paraId="5650946B" w14:textId="5372EB23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66 (5%)</w:t>
            </w:r>
          </w:p>
        </w:tc>
        <w:tc>
          <w:tcPr>
            <w:tcW w:w="982" w:type="dxa"/>
          </w:tcPr>
          <w:p w14:paraId="6C5AA7DE" w14:textId="37C3631D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83 (14%)</w:t>
            </w:r>
          </w:p>
        </w:tc>
        <w:tc>
          <w:tcPr>
            <w:tcW w:w="879" w:type="dxa"/>
          </w:tcPr>
          <w:p w14:paraId="6CE6F3D2" w14:textId="6A8280C3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753 (56%)</w:t>
            </w:r>
          </w:p>
        </w:tc>
        <w:tc>
          <w:tcPr>
            <w:tcW w:w="1066" w:type="dxa"/>
          </w:tcPr>
          <w:p w14:paraId="7324A903" w14:textId="2720D40A" w:rsidR="00AE1190" w:rsidRPr="00570E3A" w:rsidRDefault="00AE119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315 (24%)</w:t>
            </w:r>
          </w:p>
        </w:tc>
        <w:tc>
          <w:tcPr>
            <w:tcW w:w="843" w:type="dxa"/>
          </w:tcPr>
          <w:p w14:paraId="51724120" w14:textId="0E5DDAC5" w:rsidR="00AE1190" w:rsidRPr="00570E3A" w:rsidRDefault="009B5897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0.205</w:t>
            </w:r>
          </w:p>
        </w:tc>
      </w:tr>
      <w:tr w:rsidR="00AE1190" w:rsidRPr="00570E3A" w14:paraId="3B8B4B5E" w14:textId="492F3B4E" w:rsidTr="00AE1190">
        <w:tc>
          <w:tcPr>
            <w:tcW w:w="3315" w:type="dxa"/>
          </w:tcPr>
          <w:p w14:paraId="0473BD55" w14:textId="77777777" w:rsidR="003A55EC" w:rsidRPr="00570E3A" w:rsidRDefault="003A55EC" w:rsidP="003A55EC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Concerns about getting infected during clinical practice</w:t>
            </w:r>
          </w:p>
          <w:p w14:paraId="1934B5FF" w14:textId="77777777" w:rsidR="00AE1190" w:rsidRPr="00570E3A" w:rsidRDefault="00AE1190" w:rsidP="00644A63">
            <w:pPr>
              <w:rPr>
                <w:rFonts w:ascii="Calibri" w:hAnsi="Calibri" w:cs="Calibri"/>
              </w:rPr>
            </w:pPr>
          </w:p>
        </w:tc>
        <w:tc>
          <w:tcPr>
            <w:tcW w:w="981" w:type="dxa"/>
          </w:tcPr>
          <w:p w14:paraId="1636AE1D" w14:textId="3091ECCA" w:rsidR="00AE1190" w:rsidRPr="00570E3A" w:rsidRDefault="009B5897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4 (6%)</w:t>
            </w:r>
          </w:p>
        </w:tc>
        <w:tc>
          <w:tcPr>
            <w:tcW w:w="993" w:type="dxa"/>
          </w:tcPr>
          <w:p w14:paraId="4AC24409" w14:textId="311D43F1" w:rsidR="00AE1190" w:rsidRPr="00570E3A" w:rsidRDefault="009B5897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 xml:space="preserve">30 </w:t>
            </w:r>
            <w:r w:rsidR="006B7F5A" w:rsidRPr="00570E3A">
              <w:rPr>
                <w:rFonts w:ascii="Calibri" w:hAnsi="Calibri" w:cs="Calibri"/>
              </w:rPr>
              <w:t>(12%)</w:t>
            </w:r>
          </w:p>
        </w:tc>
        <w:tc>
          <w:tcPr>
            <w:tcW w:w="1122" w:type="dxa"/>
          </w:tcPr>
          <w:p w14:paraId="19B8DB46" w14:textId="07C5FE91" w:rsidR="00AE1190" w:rsidRPr="00570E3A" w:rsidRDefault="006B7F5A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31 (13%)</w:t>
            </w:r>
          </w:p>
        </w:tc>
        <w:tc>
          <w:tcPr>
            <w:tcW w:w="796" w:type="dxa"/>
          </w:tcPr>
          <w:p w14:paraId="63C0C346" w14:textId="77D76324" w:rsidR="00AE1190" w:rsidRPr="00570E3A" w:rsidRDefault="006B7F5A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98 (49%)</w:t>
            </w:r>
          </w:p>
        </w:tc>
        <w:tc>
          <w:tcPr>
            <w:tcW w:w="972" w:type="dxa"/>
          </w:tcPr>
          <w:p w14:paraId="75105321" w14:textId="5F1E93C6" w:rsidR="00AE1190" w:rsidRPr="00570E3A" w:rsidRDefault="006B7F5A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69 (29%)</w:t>
            </w:r>
          </w:p>
        </w:tc>
        <w:tc>
          <w:tcPr>
            <w:tcW w:w="1052" w:type="dxa"/>
          </w:tcPr>
          <w:p w14:paraId="0E521F1D" w14:textId="379FD67C" w:rsidR="00AE1190" w:rsidRPr="00570E3A" w:rsidRDefault="00A13759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00 (7%)</w:t>
            </w:r>
          </w:p>
        </w:tc>
        <w:tc>
          <w:tcPr>
            <w:tcW w:w="993" w:type="dxa"/>
          </w:tcPr>
          <w:p w14:paraId="7F805467" w14:textId="76BAC84C" w:rsidR="00AE1190" w:rsidRPr="00570E3A" w:rsidRDefault="00A13759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219 (17%)</w:t>
            </w:r>
          </w:p>
        </w:tc>
        <w:tc>
          <w:tcPr>
            <w:tcW w:w="982" w:type="dxa"/>
          </w:tcPr>
          <w:p w14:paraId="7932EE72" w14:textId="7A2356E3" w:rsidR="00AE1190" w:rsidRPr="00570E3A" w:rsidRDefault="00A13759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206 (16%)</w:t>
            </w:r>
          </w:p>
        </w:tc>
        <w:tc>
          <w:tcPr>
            <w:tcW w:w="879" w:type="dxa"/>
          </w:tcPr>
          <w:p w14:paraId="31F29582" w14:textId="48400572" w:rsidR="00AE1190" w:rsidRPr="00570E3A" w:rsidRDefault="00A13759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457 (35%)</w:t>
            </w:r>
          </w:p>
        </w:tc>
        <w:tc>
          <w:tcPr>
            <w:tcW w:w="1066" w:type="dxa"/>
          </w:tcPr>
          <w:p w14:paraId="425E6D13" w14:textId="409F5416" w:rsidR="00AE1190" w:rsidRPr="00570E3A" w:rsidRDefault="00212F2F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329 (25%)</w:t>
            </w:r>
          </w:p>
        </w:tc>
        <w:tc>
          <w:tcPr>
            <w:tcW w:w="843" w:type="dxa"/>
          </w:tcPr>
          <w:p w14:paraId="3402EEFC" w14:textId="23DA0E8B" w:rsidR="00AE1190" w:rsidRPr="00570E3A" w:rsidRDefault="00212F2F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0.126</w:t>
            </w:r>
          </w:p>
        </w:tc>
      </w:tr>
      <w:tr w:rsidR="00AE1190" w:rsidRPr="00570E3A" w14:paraId="766211A5" w14:textId="6873A5FA" w:rsidTr="00AE1190">
        <w:tc>
          <w:tcPr>
            <w:tcW w:w="3315" w:type="dxa"/>
          </w:tcPr>
          <w:p w14:paraId="7E803999" w14:textId="19DD5F7C" w:rsidR="00AE1190" w:rsidRPr="00570E3A" w:rsidRDefault="001B0DAE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 xml:space="preserve">Concerns about infecting patients during clinical practice </w:t>
            </w:r>
          </w:p>
        </w:tc>
        <w:tc>
          <w:tcPr>
            <w:tcW w:w="981" w:type="dxa"/>
          </w:tcPr>
          <w:p w14:paraId="182E954D" w14:textId="0DC61FC1" w:rsidR="00AE1190" w:rsidRPr="00570E3A" w:rsidRDefault="00AE2922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6 (3%)</w:t>
            </w:r>
          </w:p>
        </w:tc>
        <w:tc>
          <w:tcPr>
            <w:tcW w:w="993" w:type="dxa"/>
          </w:tcPr>
          <w:p w14:paraId="4E22620B" w14:textId="7B8AFE43" w:rsidR="00AE1190" w:rsidRPr="00570E3A" w:rsidRDefault="00AE2922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23 (9%)</w:t>
            </w:r>
          </w:p>
        </w:tc>
        <w:tc>
          <w:tcPr>
            <w:tcW w:w="1122" w:type="dxa"/>
          </w:tcPr>
          <w:p w14:paraId="18182D3F" w14:textId="35A799A2" w:rsidR="00AE1190" w:rsidRPr="00570E3A" w:rsidRDefault="00AE2922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7 (3%)</w:t>
            </w:r>
          </w:p>
        </w:tc>
        <w:tc>
          <w:tcPr>
            <w:tcW w:w="796" w:type="dxa"/>
          </w:tcPr>
          <w:p w14:paraId="728C76EA" w14:textId="1C0BC3F0" w:rsidR="00AE1190" w:rsidRPr="00570E3A" w:rsidRDefault="00AE2922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87 (36%)</w:t>
            </w:r>
          </w:p>
        </w:tc>
        <w:tc>
          <w:tcPr>
            <w:tcW w:w="972" w:type="dxa"/>
          </w:tcPr>
          <w:p w14:paraId="11BAF595" w14:textId="411DCF9C" w:rsidR="00AE1190" w:rsidRPr="00570E3A" w:rsidRDefault="00F4584A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19 (49%)</w:t>
            </w:r>
          </w:p>
        </w:tc>
        <w:tc>
          <w:tcPr>
            <w:tcW w:w="1052" w:type="dxa"/>
          </w:tcPr>
          <w:p w14:paraId="4C6C114C" w14:textId="17FDB18D" w:rsidR="00AE1190" w:rsidRPr="00570E3A" w:rsidRDefault="00EF6A3C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39 (3%)</w:t>
            </w:r>
          </w:p>
        </w:tc>
        <w:tc>
          <w:tcPr>
            <w:tcW w:w="993" w:type="dxa"/>
          </w:tcPr>
          <w:p w14:paraId="68E064FA" w14:textId="2497070B" w:rsidR="00AE1190" w:rsidRPr="00570E3A" w:rsidRDefault="00EF6A3C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55 (4%)</w:t>
            </w:r>
          </w:p>
        </w:tc>
        <w:tc>
          <w:tcPr>
            <w:tcW w:w="982" w:type="dxa"/>
          </w:tcPr>
          <w:p w14:paraId="038EB8E5" w14:textId="02DDA426" w:rsidR="00AE1190" w:rsidRPr="00570E3A" w:rsidRDefault="00EF6A3C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87 (7%)</w:t>
            </w:r>
          </w:p>
        </w:tc>
        <w:tc>
          <w:tcPr>
            <w:tcW w:w="879" w:type="dxa"/>
          </w:tcPr>
          <w:p w14:paraId="1557D627" w14:textId="711351E2" w:rsidR="00AE1190" w:rsidRPr="00570E3A" w:rsidRDefault="00EF6A3C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461 (35%)</w:t>
            </w:r>
          </w:p>
        </w:tc>
        <w:tc>
          <w:tcPr>
            <w:tcW w:w="1066" w:type="dxa"/>
          </w:tcPr>
          <w:p w14:paraId="65BF490B" w14:textId="46D3C9A5" w:rsidR="00AE1190" w:rsidRPr="00570E3A" w:rsidRDefault="00C36F0D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669 (51%)</w:t>
            </w:r>
          </w:p>
        </w:tc>
        <w:tc>
          <w:tcPr>
            <w:tcW w:w="843" w:type="dxa"/>
          </w:tcPr>
          <w:p w14:paraId="37B34D20" w14:textId="2734D7D5" w:rsidR="00AE1190" w:rsidRPr="00570E3A" w:rsidRDefault="00C36F0D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0.002</w:t>
            </w:r>
          </w:p>
        </w:tc>
      </w:tr>
      <w:tr w:rsidR="00AE1190" w:rsidRPr="00570E3A" w14:paraId="68C97876" w14:textId="68949305" w:rsidTr="00AE1190">
        <w:tc>
          <w:tcPr>
            <w:tcW w:w="3315" w:type="dxa"/>
          </w:tcPr>
          <w:p w14:paraId="3D5A88A7" w14:textId="02955409" w:rsidR="00AE1190" w:rsidRPr="00570E3A" w:rsidRDefault="00C42EE3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 xml:space="preserve">Concerns about high absenteeism during clinical practice </w:t>
            </w:r>
          </w:p>
        </w:tc>
        <w:tc>
          <w:tcPr>
            <w:tcW w:w="981" w:type="dxa"/>
          </w:tcPr>
          <w:p w14:paraId="553933D3" w14:textId="553B5C30" w:rsidR="00AE1190" w:rsidRPr="00570E3A" w:rsidRDefault="00505A7B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4 (6%)</w:t>
            </w:r>
          </w:p>
        </w:tc>
        <w:tc>
          <w:tcPr>
            <w:tcW w:w="993" w:type="dxa"/>
          </w:tcPr>
          <w:p w14:paraId="0E861898" w14:textId="72F9CDAB" w:rsidR="00AE1190" w:rsidRPr="00570E3A" w:rsidRDefault="00505A7B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2 (5%)</w:t>
            </w:r>
          </w:p>
        </w:tc>
        <w:tc>
          <w:tcPr>
            <w:tcW w:w="1122" w:type="dxa"/>
          </w:tcPr>
          <w:p w14:paraId="496A4B1F" w14:textId="38844708" w:rsidR="00AE1190" w:rsidRPr="00570E3A" w:rsidRDefault="00505A7B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9 (8%)</w:t>
            </w:r>
          </w:p>
        </w:tc>
        <w:tc>
          <w:tcPr>
            <w:tcW w:w="796" w:type="dxa"/>
          </w:tcPr>
          <w:p w14:paraId="0DD0BE2E" w14:textId="1D06DC39" w:rsidR="00AE1190" w:rsidRPr="00570E3A" w:rsidRDefault="00505A7B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61 (25%)</w:t>
            </w:r>
          </w:p>
        </w:tc>
        <w:tc>
          <w:tcPr>
            <w:tcW w:w="972" w:type="dxa"/>
          </w:tcPr>
          <w:p w14:paraId="1C1C9CFE" w14:textId="014B11FA" w:rsidR="00AE1190" w:rsidRPr="00570E3A" w:rsidRDefault="00A01D44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36 (56%)</w:t>
            </w:r>
          </w:p>
        </w:tc>
        <w:tc>
          <w:tcPr>
            <w:tcW w:w="1052" w:type="dxa"/>
          </w:tcPr>
          <w:p w14:paraId="10BF6B2F" w14:textId="29B37FA3" w:rsidR="00AE1190" w:rsidRPr="00570E3A" w:rsidRDefault="00A01D44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54 /4%)</w:t>
            </w:r>
          </w:p>
        </w:tc>
        <w:tc>
          <w:tcPr>
            <w:tcW w:w="993" w:type="dxa"/>
          </w:tcPr>
          <w:p w14:paraId="1A7F9250" w14:textId="50BDB02B" w:rsidR="00AE1190" w:rsidRPr="00570E3A" w:rsidRDefault="00A01D44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07 (8%)</w:t>
            </w:r>
          </w:p>
        </w:tc>
        <w:tc>
          <w:tcPr>
            <w:tcW w:w="982" w:type="dxa"/>
          </w:tcPr>
          <w:p w14:paraId="2B1CCF4C" w14:textId="31AC8878" w:rsidR="00AE1190" w:rsidRPr="00570E3A" w:rsidRDefault="00A01D44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19 (</w:t>
            </w:r>
            <w:r w:rsidR="006159A2" w:rsidRPr="00570E3A">
              <w:rPr>
                <w:rFonts w:ascii="Calibri" w:hAnsi="Calibri" w:cs="Calibri"/>
              </w:rPr>
              <w:t>9%)</w:t>
            </w:r>
          </w:p>
        </w:tc>
        <w:tc>
          <w:tcPr>
            <w:tcW w:w="879" w:type="dxa"/>
          </w:tcPr>
          <w:p w14:paraId="0B494DFC" w14:textId="165C0331" w:rsidR="00AE1190" w:rsidRPr="00570E3A" w:rsidRDefault="006159A2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357 (27%)</w:t>
            </w:r>
          </w:p>
        </w:tc>
        <w:tc>
          <w:tcPr>
            <w:tcW w:w="1066" w:type="dxa"/>
          </w:tcPr>
          <w:p w14:paraId="164178F1" w14:textId="4693259F" w:rsidR="00AE1190" w:rsidRPr="00570E3A" w:rsidRDefault="006159A2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674 52%)</w:t>
            </w:r>
          </w:p>
        </w:tc>
        <w:tc>
          <w:tcPr>
            <w:tcW w:w="843" w:type="dxa"/>
          </w:tcPr>
          <w:p w14:paraId="26D924FF" w14:textId="5417F577" w:rsidR="00AE1190" w:rsidRPr="00570E3A" w:rsidRDefault="006159A2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0.232</w:t>
            </w:r>
          </w:p>
        </w:tc>
      </w:tr>
      <w:tr w:rsidR="00AE1190" w:rsidRPr="00570E3A" w14:paraId="700AA435" w14:textId="4AF9715F" w:rsidTr="00AE1190">
        <w:tc>
          <w:tcPr>
            <w:tcW w:w="3315" w:type="dxa"/>
          </w:tcPr>
          <w:p w14:paraId="0A6463DA" w14:textId="6C3845BF" w:rsidR="00AE1190" w:rsidRPr="00570E3A" w:rsidRDefault="001E725F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 xml:space="preserve">Concerns about completion of clinical practice </w:t>
            </w:r>
          </w:p>
        </w:tc>
        <w:tc>
          <w:tcPr>
            <w:tcW w:w="981" w:type="dxa"/>
          </w:tcPr>
          <w:p w14:paraId="48574A82" w14:textId="1B703252" w:rsidR="00AE1190" w:rsidRPr="00570E3A" w:rsidRDefault="004E7F1A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8</w:t>
            </w:r>
            <w:r w:rsidR="00CB0539" w:rsidRPr="00570E3A">
              <w:rPr>
                <w:rFonts w:ascii="Calibri" w:hAnsi="Calibri" w:cs="Calibri"/>
              </w:rPr>
              <w:t xml:space="preserve"> (3%)</w:t>
            </w:r>
          </w:p>
        </w:tc>
        <w:tc>
          <w:tcPr>
            <w:tcW w:w="993" w:type="dxa"/>
          </w:tcPr>
          <w:p w14:paraId="57D22C6D" w14:textId="6297EFF5" w:rsidR="00AE1190" w:rsidRPr="00570E3A" w:rsidRDefault="00CB0539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8 (3%)</w:t>
            </w:r>
          </w:p>
        </w:tc>
        <w:tc>
          <w:tcPr>
            <w:tcW w:w="1122" w:type="dxa"/>
          </w:tcPr>
          <w:p w14:paraId="34FF2B37" w14:textId="3A8B09E0" w:rsidR="00AE1190" w:rsidRPr="00570E3A" w:rsidRDefault="00CB0539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4 (6%)</w:t>
            </w:r>
          </w:p>
        </w:tc>
        <w:tc>
          <w:tcPr>
            <w:tcW w:w="796" w:type="dxa"/>
          </w:tcPr>
          <w:p w14:paraId="3C2999BF" w14:textId="4784EFC2" w:rsidR="00AE1190" w:rsidRPr="00570E3A" w:rsidRDefault="00CB0539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67 (28%)</w:t>
            </w:r>
          </w:p>
        </w:tc>
        <w:tc>
          <w:tcPr>
            <w:tcW w:w="972" w:type="dxa"/>
          </w:tcPr>
          <w:p w14:paraId="22FC1A24" w14:textId="0B941A11" w:rsidR="00AE1190" w:rsidRPr="00570E3A" w:rsidRDefault="00CB0539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45 (60%)</w:t>
            </w:r>
          </w:p>
        </w:tc>
        <w:tc>
          <w:tcPr>
            <w:tcW w:w="1052" w:type="dxa"/>
          </w:tcPr>
          <w:p w14:paraId="3C83A42E" w14:textId="2D0AC0E2" w:rsidR="00AE1190" w:rsidRPr="00570E3A" w:rsidRDefault="00FE0537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22 (2%)</w:t>
            </w:r>
          </w:p>
        </w:tc>
        <w:tc>
          <w:tcPr>
            <w:tcW w:w="993" w:type="dxa"/>
          </w:tcPr>
          <w:p w14:paraId="213E4F08" w14:textId="7214B2CA" w:rsidR="00AE1190" w:rsidRPr="00570E3A" w:rsidRDefault="00FE0537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42 (3%)</w:t>
            </w:r>
          </w:p>
        </w:tc>
        <w:tc>
          <w:tcPr>
            <w:tcW w:w="982" w:type="dxa"/>
          </w:tcPr>
          <w:p w14:paraId="6E6AA2F8" w14:textId="4F619BFF" w:rsidR="00AE1190" w:rsidRPr="00570E3A" w:rsidRDefault="00FE0537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79 (6%)</w:t>
            </w:r>
          </w:p>
        </w:tc>
        <w:tc>
          <w:tcPr>
            <w:tcW w:w="879" w:type="dxa"/>
          </w:tcPr>
          <w:p w14:paraId="0BFB05B9" w14:textId="0B4A7A59" w:rsidR="00AE1190" w:rsidRPr="00570E3A" w:rsidRDefault="00FE0537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378 (29%)</w:t>
            </w:r>
          </w:p>
        </w:tc>
        <w:tc>
          <w:tcPr>
            <w:tcW w:w="1066" w:type="dxa"/>
          </w:tcPr>
          <w:p w14:paraId="381746FA" w14:textId="75B15E1C" w:rsidR="00AE1190" w:rsidRPr="00570E3A" w:rsidRDefault="00A91C7A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790 (60%)</w:t>
            </w:r>
          </w:p>
        </w:tc>
        <w:tc>
          <w:tcPr>
            <w:tcW w:w="843" w:type="dxa"/>
          </w:tcPr>
          <w:p w14:paraId="5E7F358F" w14:textId="0685A5A9" w:rsidR="00AE1190" w:rsidRPr="00570E3A" w:rsidRDefault="00A91C7A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0.570</w:t>
            </w:r>
          </w:p>
        </w:tc>
      </w:tr>
      <w:tr w:rsidR="00AE1190" w:rsidRPr="00570E3A" w14:paraId="37514185" w14:textId="09B4D1E3" w:rsidTr="00AE1190">
        <w:tc>
          <w:tcPr>
            <w:tcW w:w="3315" w:type="dxa"/>
          </w:tcPr>
          <w:p w14:paraId="12BF0365" w14:textId="77777777" w:rsidR="00852411" w:rsidRPr="00570E3A" w:rsidRDefault="00852411" w:rsidP="00852411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Fewer learning situations during clinical practice</w:t>
            </w:r>
          </w:p>
          <w:p w14:paraId="6B049BD1" w14:textId="77777777" w:rsidR="00AE1190" w:rsidRPr="00570E3A" w:rsidRDefault="00AE1190" w:rsidP="00644A63">
            <w:pPr>
              <w:rPr>
                <w:rFonts w:ascii="Calibri" w:hAnsi="Calibri" w:cs="Calibri"/>
              </w:rPr>
            </w:pPr>
          </w:p>
        </w:tc>
        <w:tc>
          <w:tcPr>
            <w:tcW w:w="981" w:type="dxa"/>
          </w:tcPr>
          <w:p w14:paraId="2ADA8748" w14:textId="4AC8E01B" w:rsidR="00AE1190" w:rsidRPr="00570E3A" w:rsidRDefault="0017160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35 (14%)</w:t>
            </w:r>
          </w:p>
        </w:tc>
        <w:tc>
          <w:tcPr>
            <w:tcW w:w="993" w:type="dxa"/>
          </w:tcPr>
          <w:p w14:paraId="1C848D6E" w14:textId="16BF8742" w:rsidR="00AE1190" w:rsidRPr="00570E3A" w:rsidRDefault="0017160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46 (19%)</w:t>
            </w:r>
          </w:p>
        </w:tc>
        <w:tc>
          <w:tcPr>
            <w:tcW w:w="1122" w:type="dxa"/>
          </w:tcPr>
          <w:p w14:paraId="24327840" w14:textId="6605951E" w:rsidR="00AE1190" w:rsidRPr="00570E3A" w:rsidRDefault="0017160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39 (16%)</w:t>
            </w:r>
          </w:p>
        </w:tc>
        <w:tc>
          <w:tcPr>
            <w:tcW w:w="796" w:type="dxa"/>
          </w:tcPr>
          <w:p w14:paraId="3F3BE712" w14:textId="50454C08" w:rsidR="00AE1190" w:rsidRPr="00570E3A" w:rsidRDefault="00171600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76 (31%</w:t>
            </w:r>
            <w:r w:rsidR="006728AB" w:rsidRPr="00570E3A">
              <w:rPr>
                <w:rFonts w:ascii="Calibri" w:hAnsi="Calibri" w:cs="Calibri"/>
              </w:rPr>
              <w:t>)</w:t>
            </w:r>
          </w:p>
        </w:tc>
        <w:tc>
          <w:tcPr>
            <w:tcW w:w="972" w:type="dxa"/>
          </w:tcPr>
          <w:p w14:paraId="781C83BD" w14:textId="317F3FED" w:rsidR="00AE1190" w:rsidRPr="00570E3A" w:rsidRDefault="006728AB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47 (20%)</w:t>
            </w:r>
          </w:p>
        </w:tc>
        <w:tc>
          <w:tcPr>
            <w:tcW w:w="1052" w:type="dxa"/>
          </w:tcPr>
          <w:p w14:paraId="78F6E091" w14:textId="5EAA781E" w:rsidR="00AE1190" w:rsidRPr="00570E3A" w:rsidRDefault="006728AB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07 (8%)</w:t>
            </w:r>
          </w:p>
        </w:tc>
        <w:tc>
          <w:tcPr>
            <w:tcW w:w="993" w:type="dxa"/>
          </w:tcPr>
          <w:p w14:paraId="32122512" w14:textId="27AB825C" w:rsidR="00AE1190" w:rsidRPr="00570E3A" w:rsidRDefault="006728AB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69 (13%)</w:t>
            </w:r>
          </w:p>
        </w:tc>
        <w:tc>
          <w:tcPr>
            <w:tcW w:w="982" w:type="dxa"/>
          </w:tcPr>
          <w:p w14:paraId="7D24E9E5" w14:textId="7B40041B" w:rsidR="00AE1190" w:rsidRPr="00570E3A" w:rsidRDefault="00CD7D93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229 (15%)</w:t>
            </w:r>
          </w:p>
        </w:tc>
        <w:tc>
          <w:tcPr>
            <w:tcW w:w="879" w:type="dxa"/>
          </w:tcPr>
          <w:p w14:paraId="0C2DE58A" w14:textId="191B486C" w:rsidR="00AE1190" w:rsidRPr="00570E3A" w:rsidRDefault="00CD7D93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376 (29%)</w:t>
            </w:r>
          </w:p>
        </w:tc>
        <w:tc>
          <w:tcPr>
            <w:tcW w:w="1066" w:type="dxa"/>
          </w:tcPr>
          <w:p w14:paraId="57CB8F9C" w14:textId="61E1BF05" w:rsidR="00AE1190" w:rsidRPr="00570E3A" w:rsidRDefault="00CD7D93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429 (33%)</w:t>
            </w:r>
          </w:p>
        </w:tc>
        <w:tc>
          <w:tcPr>
            <w:tcW w:w="843" w:type="dxa"/>
          </w:tcPr>
          <w:p w14:paraId="78E4B14D" w14:textId="0BD0932F" w:rsidR="00AE1190" w:rsidRPr="00570E3A" w:rsidRDefault="00CD7D93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&lt;</w:t>
            </w:r>
            <w:r w:rsidR="00E77573" w:rsidRPr="00570E3A">
              <w:rPr>
                <w:rFonts w:ascii="Calibri" w:hAnsi="Calibri" w:cs="Calibri"/>
              </w:rPr>
              <w:t xml:space="preserve"> </w:t>
            </w:r>
            <w:r w:rsidRPr="00570E3A">
              <w:rPr>
                <w:rFonts w:ascii="Calibri" w:hAnsi="Calibri" w:cs="Calibri"/>
              </w:rPr>
              <w:t>0.001</w:t>
            </w:r>
          </w:p>
        </w:tc>
      </w:tr>
      <w:tr w:rsidR="00AE1190" w:rsidRPr="00570E3A" w14:paraId="395A593A" w14:textId="32564DB6" w:rsidTr="00AE1190">
        <w:tc>
          <w:tcPr>
            <w:tcW w:w="3315" w:type="dxa"/>
          </w:tcPr>
          <w:p w14:paraId="434B49BB" w14:textId="52BD0AA4" w:rsidR="00AE1190" w:rsidRPr="00570E3A" w:rsidRDefault="00E8306B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lastRenderedPageBreak/>
              <w:t>Insufficient guidance during clinical practice</w:t>
            </w:r>
          </w:p>
        </w:tc>
        <w:tc>
          <w:tcPr>
            <w:tcW w:w="981" w:type="dxa"/>
          </w:tcPr>
          <w:p w14:paraId="3A587089" w14:textId="6E8B6941" w:rsidR="00AE1190" w:rsidRPr="00570E3A" w:rsidRDefault="003B233A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54 (22%)</w:t>
            </w:r>
          </w:p>
        </w:tc>
        <w:tc>
          <w:tcPr>
            <w:tcW w:w="993" w:type="dxa"/>
          </w:tcPr>
          <w:p w14:paraId="6DE21D4B" w14:textId="44C38BB1" w:rsidR="00AE1190" w:rsidRPr="00570E3A" w:rsidRDefault="003B233A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85 (35%)</w:t>
            </w:r>
          </w:p>
        </w:tc>
        <w:tc>
          <w:tcPr>
            <w:tcW w:w="1122" w:type="dxa"/>
          </w:tcPr>
          <w:p w14:paraId="168ACB2C" w14:textId="0FEC2ECB" w:rsidR="00AE1190" w:rsidRPr="00570E3A" w:rsidRDefault="003B233A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45 (18%)</w:t>
            </w:r>
          </w:p>
        </w:tc>
        <w:tc>
          <w:tcPr>
            <w:tcW w:w="796" w:type="dxa"/>
          </w:tcPr>
          <w:p w14:paraId="65A11373" w14:textId="7AF1432F" w:rsidR="00AE1190" w:rsidRPr="00570E3A" w:rsidRDefault="003B233A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38 (16%)</w:t>
            </w:r>
          </w:p>
        </w:tc>
        <w:tc>
          <w:tcPr>
            <w:tcW w:w="972" w:type="dxa"/>
          </w:tcPr>
          <w:p w14:paraId="6F741304" w14:textId="50CEC11D" w:rsidR="00AE1190" w:rsidRPr="00570E3A" w:rsidRDefault="00D30D8D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21 (9%)</w:t>
            </w:r>
          </w:p>
        </w:tc>
        <w:tc>
          <w:tcPr>
            <w:tcW w:w="1052" w:type="dxa"/>
          </w:tcPr>
          <w:p w14:paraId="530A8467" w14:textId="725EB032" w:rsidR="00AE1190" w:rsidRPr="00570E3A" w:rsidRDefault="00D30D8D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219 (17%)</w:t>
            </w:r>
          </w:p>
        </w:tc>
        <w:tc>
          <w:tcPr>
            <w:tcW w:w="993" w:type="dxa"/>
          </w:tcPr>
          <w:p w14:paraId="55863850" w14:textId="42D55407" w:rsidR="00AE1190" w:rsidRPr="00570E3A" w:rsidRDefault="00D30D8D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350 (27%)</w:t>
            </w:r>
          </w:p>
        </w:tc>
        <w:tc>
          <w:tcPr>
            <w:tcW w:w="982" w:type="dxa"/>
          </w:tcPr>
          <w:p w14:paraId="192B2730" w14:textId="09EE6399" w:rsidR="00AE1190" w:rsidRPr="00570E3A" w:rsidRDefault="00D30D8D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351 (27%)</w:t>
            </w:r>
          </w:p>
        </w:tc>
        <w:tc>
          <w:tcPr>
            <w:tcW w:w="879" w:type="dxa"/>
          </w:tcPr>
          <w:p w14:paraId="278B12EA" w14:textId="506DBE4C" w:rsidR="00AE1190" w:rsidRPr="00570E3A" w:rsidRDefault="00E17014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364 (17%)</w:t>
            </w:r>
          </w:p>
        </w:tc>
        <w:tc>
          <w:tcPr>
            <w:tcW w:w="1066" w:type="dxa"/>
          </w:tcPr>
          <w:p w14:paraId="1D615082" w14:textId="15087E9F" w:rsidR="00AE1190" w:rsidRPr="00570E3A" w:rsidRDefault="00E17014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185 (12%)</w:t>
            </w:r>
          </w:p>
        </w:tc>
        <w:tc>
          <w:tcPr>
            <w:tcW w:w="843" w:type="dxa"/>
          </w:tcPr>
          <w:p w14:paraId="33F00819" w14:textId="39DF8EA6" w:rsidR="00AE1190" w:rsidRPr="00570E3A" w:rsidRDefault="00E17014" w:rsidP="00644A63">
            <w:pPr>
              <w:rPr>
                <w:rFonts w:ascii="Calibri" w:hAnsi="Calibri" w:cs="Calibri"/>
              </w:rPr>
            </w:pPr>
            <w:r w:rsidRPr="00570E3A">
              <w:rPr>
                <w:rFonts w:ascii="Calibri" w:hAnsi="Calibri" w:cs="Calibri"/>
              </w:rPr>
              <w:t>0.002</w:t>
            </w:r>
          </w:p>
        </w:tc>
      </w:tr>
    </w:tbl>
    <w:p w14:paraId="5A1DE348" w14:textId="37D52389" w:rsidR="00452EA8" w:rsidRPr="00570E3A" w:rsidRDefault="00DE6CC9" w:rsidP="00DE6CC9">
      <w:r w:rsidRPr="00570E3A">
        <w:t>*</w:t>
      </w:r>
      <w:r w:rsidR="00D10419" w:rsidRPr="00570E3A">
        <w:t>Chi-square test w</w:t>
      </w:r>
      <w:r w:rsidR="00B26EC6" w:rsidRPr="00570E3A">
        <w:t>as</w:t>
      </w:r>
      <w:r w:rsidR="00D10419" w:rsidRPr="00570E3A">
        <w:t xml:space="preserve"> used to compare students at University of Agder with the four other universities</w:t>
      </w:r>
      <w:r w:rsidR="00CF7CBB" w:rsidRPr="00570E3A">
        <w:t>.</w:t>
      </w:r>
    </w:p>
    <w:p w14:paraId="47A5197F" w14:textId="77777777" w:rsidR="00452EA8" w:rsidRPr="00570E3A" w:rsidRDefault="00452EA8" w:rsidP="00452EA8"/>
    <w:p w14:paraId="072DBCB9" w14:textId="77777777" w:rsidR="00452EA8" w:rsidRPr="00570E3A" w:rsidRDefault="00452EA8"/>
    <w:sectPr w:rsidR="00452EA8" w:rsidRPr="00570E3A" w:rsidSect="00BB6A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61028" w14:textId="77777777" w:rsidR="000D6FCE" w:rsidRDefault="000D6FCE" w:rsidP="000D6FCE">
      <w:pPr>
        <w:spacing w:after="0" w:line="240" w:lineRule="auto"/>
      </w:pPr>
      <w:r>
        <w:separator/>
      </w:r>
    </w:p>
  </w:endnote>
  <w:endnote w:type="continuationSeparator" w:id="0">
    <w:p w14:paraId="61D590BF" w14:textId="77777777" w:rsidR="000D6FCE" w:rsidRDefault="000D6FCE" w:rsidP="000D6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15022" w14:textId="77777777" w:rsidR="000D6FCE" w:rsidRDefault="000D6FCE" w:rsidP="000D6FCE">
      <w:pPr>
        <w:spacing w:after="0" w:line="240" w:lineRule="auto"/>
      </w:pPr>
      <w:r>
        <w:separator/>
      </w:r>
    </w:p>
  </w:footnote>
  <w:footnote w:type="continuationSeparator" w:id="0">
    <w:p w14:paraId="5E2C8A2C" w14:textId="77777777" w:rsidR="000D6FCE" w:rsidRDefault="000D6FCE" w:rsidP="000D6F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9133D"/>
    <w:multiLevelType w:val="hybridMultilevel"/>
    <w:tmpl w:val="24842D3C"/>
    <w:lvl w:ilvl="0" w:tplc="4824F8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4096" w:nlCheck="1" w:checkStyle="1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509"/>
    <w:rsid w:val="000055C4"/>
    <w:rsid w:val="000520C7"/>
    <w:rsid w:val="00056AD7"/>
    <w:rsid w:val="00073AA1"/>
    <w:rsid w:val="000827BA"/>
    <w:rsid w:val="000C23A7"/>
    <w:rsid w:val="000D3C31"/>
    <w:rsid w:val="000D6FCE"/>
    <w:rsid w:val="000E2ECD"/>
    <w:rsid w:val="000E4715"/>
    <w:rsid w:val="001008EC"/>
    <w:rsid w:val="00105240"/>
    <w:rsid w:val="00117576"/>
    <w:rsid w:val="00121FE2"/>
    <w:rsid w:val="00171600"/>
    <w:rsid w:val="001A35BD"/>
    <w:rsid w:val="001B05B1"/>
    <w:rsid w:val="001B0DAE"/>
    <w:rsid w:val="001B5917"/>
    <w:rsid w:val="001E3B39"/>
    <w:rsid w:val="001E725F"/>
    <w:rsid w:val="001F37D3"/>
    <w:rsid w:val="00212F2F"/>
    <w:rsid w:val="0021557A"/>
    <w:rsid w:val="002373D0"/>
    <w:rsid w:val="00240D74"/>
    <w:rsid w:val="002579F9"/>
    <w:rsid w:val="00260C24"/>
    <w:rsid w:val="002824F6"/>
    <w:rsid w:val="002920EF"/>
    <w:rsid w:val="002935B7"/>
    <w:rsid w:val="002B0B2C"/>
    <w:rsid w:val="002C4291"/>
    <w:rsid w:val="002C7AE5"/>
    <w:rsid w:val="002D1CDF"/>
    <w:rsid w:val="002D43B3"/>
    <w:rsid w:val="002E63B0"/>
    <w:rsid w:val="00301B11"/>
    <w:rsid w:val="0032775A"/>
    <w:rsid w:val="003320C7"/>
    <w:rsid w:val="003536C0"/>
    <w:rsid w:val="00370510"/>
    <w:rsid w:val="003A49FB"/>
    <w:rsid w:val="003A55EC"/>
    <w:rsid w:val="003B13C8"/>
    <w:rsid w:val="003B233A"/>
    <w:rsid w:val="003B4879"/>
    <w:rsid w:val="003B65FA"/>
    <w:rsid w:val="003B7F4E"/>
    <w:rsid w:val="003D1186"/>
    <w:rsid w:val="003D43E7"/>
    <w:rsid w:val="004128D9"/>
    <w:rsid w:val="00420919"/>
    <w:rsid w:val="004340D0"/>
    <w:rsid w:val="00435928"/>
    <w:rsid w:val="00452EA8"/>
    <w:rsid w:val="004574FE"/>
    <w:rsid w:val="00462633"/>
    <w:rsid w:val="00464405"/>
    <w:rsid w:val="00480993"/>
    <w:rsid w:val="004C0ABC"/>
    <w:rsid w:val="004D4121"/>
    <w:rsid w:val="004D5509"/>
    <w:rsid w:val="004E7F1A"/>
    <w:rsid w:val="00505A7B"/>
    <w:rsid w:val="0051140A"/>
    <w:rsid w:val="0052465D"/>
    <w:rsid w:val="00540A75"/>
    <w:rsid w:val="0056722F"/>
    <w:rsid w:val="00570E3A"/>
    <w:rsid w:val="00593CBA"/>
    <w:rsid w:val="006159A2"/>
    <w:rsid w:val="006728AB"/>
    <w:rsid w:val="00676A1A"/>
    <w:rsid w:val="006A604F"/>
    <w:rsid w:val="006B7F5A"/>
    <w:rsid w:val="0073019D"/>
    <w:rsid w:val="007344A5"/>
    <w:rsid w:val="0078644A"/>
    <w:rsid w:val="007943F1"/>
    <w:rsid w:val="007C7146"/>
    <w:rsid w:val="007E38B0"/>
    <w:rsid w:val="007F752A"/>
    <w:rsid w:val="00852411"/>
    <w:rsid w:val="00870311"/>
    <w:rsid w:val="00870BAF"/>
    <w:rsid w:val="00873A57"/>
    <w:rsid w:val="00875881"/>
    <w:rsid w:val="008B549D"/>
    <w:rsid w:val="008B7E13"/>
    <w:rsid w:val="008F0A31"/>
    <w:rsid w:val="009328CB"/>
    <w:rsid w:val="009764A7"/>
    <w:rsid w:val="009857E7"/>
    <w:rsid w:val="0099370C"/>
    <w:rsid w:val="009B5897"/>
    <w:rsid w:val="009D41D3"/>
    <w:rsid w:val="009F41D1"/>
    <w:rsid w:val="00A01D44"/>
    <w:rsid w:val="00A13759"/>
    <w:rsid w:val="00A54E08"/>
    <w:rsid w:val="00A567DD"/>
    <w:rsid w:val="00A8410E"/>
    <w:rsid w:val="00A91C7A"/>
    <w:rsid w:val="00AD295E"/>
    <w:rsid w:val="00AE1190"/>
    <w:rsid w:val="00AE2922"/>
    <w:rsid w:val="00B141CC"/>
    <w:rsid w:val="00B24801"/>
    <w:rsid w:val="00B26EC6"/>
    <w:rsid w:val="00B44ECA"/>
    <w:rsid w:val="00B51971"/>
    <w:rsid w:val="00B97D53"/>
    <w:rsid w:val="00BB2B14"/>
    <w:rsid w:val="00BB6AF6"/>
    <w:rsid w:val="00BE5EC2"/>
    <w:rsid w:val="00BF0968"/>
    <w:rsid w:val="00C30C75"/>
    <w:rsid w:val="00C3418A"/>
    <w:rsid w:val="00C36F0D"/>
    <w:rsid w:val="00C42EE3"/>
    <w:rsid w:val="00C74E5F"/>
    <w:rsid w:val="00CB0539"/>
    <w:rsid w:val="00CD1ABC"/>
    <w:rsid w:val="00CD7D93"/>
    <w:rsid w:val="00CF7CBB"/>
    <w:rsid w:val="00D10419"/>
    <w:rsid w:val="00D30D8D"/>
    <w:rsid w:val="00D76F8E"/>
    <w:rsid w:val="00DA5090"/>
    <w:rsid w:val="00DB5C19"/>
    <w:rsid w:val="00DE6CC9"/>
    <w:rsid w:val="00DF2248"/>
    <w:rsid w:val="00E16E4C"/>
    <w:rsid w:val="00E17014"/>
    <w:rsid w:val="00E2364E"/>
    <w:rsid w:val="00E31655"/>
    <w:rsid w:val="00E61A79"/>
    <w:rsid w:val="00E77573"/>
    <w:rsid w:val="00E8306B"/>
    <w:rsid w:val="00E87902"/>
    <w:rsid w:val="00ED3BAE"/>
    <w:rsid w:val="00EE7029"/>
    <w:rsid w:val="00EE7322"/>
    <w:rsid w:val="00EF6A3C"/>
    <w:rsid w:val="00EF7F4D"/>
    <w:rsid w:val="00F06581"/>
    <w:rsid w:val="00F13778"/>
    <w:rsid w:val="00F24B8D"/>
    <w:rsid w:val="00F4584A"/>
    <w:rsid w:val="00F45F42"/>
    <w:rsid w:val="00F557DD"/>
    <w:rsid w:val="00FE0537"/>
    <w:rsid w:val="00FE0795"/>
    <w:rsid w:val="00FF234A"/>
    <w:rsid w:val="00FF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934AEE"/>
  <w15:chartTrackingRefBased/>
  <w15:docId w15:val="{D8800B48-383D-4A90-BB05-87CE3D20F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AF6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52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D10419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2D1CD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D1CD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D1CD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D1CD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D1CDF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F0658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3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</vt:lpstr>
    </vt:vector>
  </TitlesOfParts>
  <Company>OLE</Company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OLE</dc:creator>
  <cp:keywords/>
  <dc:description/>
  <cp:lastModifiedBy>Gudrun Elin Rohde</cp:lastModifiedBy>
  <cp:revision>2</cp:revision>
  <dcterms:created xsi:type="dcterms:W3CDTF">2022-01-22T18:25:00Z</dcterms:created>
  <dcterms:modified xsi:type="dcterms:W3CDTF">2022-01-22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5-24T12:07:23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8a1e870e-6649-41fd-8fe6-ba5663c58917</vt:lpwstr>
  </property>
  <property fmtid="{D5CDD505-2E9C-101B-9397-08002B2CF9AE}" pid="8" name="MSIP_Label_b4114459-e220-4ae9-b339-4ebe6008cdd4_ContentBits">
    <vt:lpwstr>0</vt:lpwstr>
  </property>
</Properties>
</file>